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B90603" w14:textId="69787F29" w:rsidR="00AC41C4" w:rsidRDefault="007C6D85" w:rsidP="00E21405">
      <w:pPr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   </w:t>
      </w:r>
      <w:r w:rsidR="001E0A96">
        <w:rPr>
          <w:b/>
          <w:bCs/>
          <w:sz w:val="24"/>
          <w:szCs w:val="24"/>
          <w:lang w:val="en-GB"/>
        </w:rPr>
        <w:t xml:space="preserve">Additional file </w:t>
      </w:r>
      <w:r w:rsidR="00156473">
        <w:rPr>
          <w:b/>
          <w:bCs/>
          <w:sz w:val="24"/>
          <w:szCs w:val="24"/>
          <w:lang w:val="en-GB"/>
        </w:rPr>
        <w:t>4</w:t>
      </w:r>
      <w:r w:rsidR="00410863">
        <w:rPr>
          <w:b/>
          <w:bCs/>
          <w:sz w:val="24"/>
          <w:szCs w:val="24"/>
          <w:lang w:val="en-GB"/>
        </w:rPr>
        <w:t xml:space="preserve">. </w:t>
      </w:r>
      <w:r w:rsidR="00E85D0C" w:rsidRPr="00E85D0C">
        <w:rPr>
          <w:sz w:val="24"/>
          <w:szCs w:val="24"/>
          <w:lang w:val="en-GB"/>
        </w:rPr>
        <w:t>Final</w:t>
      </w:r>
      <w:r w:rsidR="00E85D0C">
        <w:rPr>
          <w:b/>
          <w:bCs/>
          <w:sz w:val="24"/>
          <w:szCs w:val="24"/>
          <w:lang w:val="en-GB"/>
        </w:rPr>
        <w:t xml:space="preserve"> </w:t>
      </w:r>
      <w:r w:rsidR="000C56E7" w:rsidRPr="007C6D85">
        <w:rPr>
          <w:sz w:val="24"/>
          <w:szCs w:val="24"/>
          <w:lang w:val="en-GB"/>
        </w:rPr>
        <w:t xml:space="preserve">Barriers to </w:t>
      </w:r>
      <w:r w:rsidR="00DD79E3">
        <w:rPr>
          <w:sz w:val="24"/>
          <w:szCs w:val="24"/>
          <w:lang w:val="en-GB"/>
        </w:rPr>
        <w:t>Providing H</w:t>
      </w:r>
      <w:r w:rsidR="000C56E7" w:rsidRPr="007C6D85">
        <w:rPr>
          <w:sz w:val="24"/>
          <w:szCs w:val="24"/>
          <w:lang w:val="en-GB"/>
        </w:rPr>
        <w:t xml:space="preserve">ealthcare </w:t>
      </w:r>
      <w:r>
        <w:rPr>
          <w:sz w:val="24"/>
          <w:szCs w:val="24"/>
          <w:lang w:val="en-GB"/>
        </w:rPr>
        <w:t>measurement tool</w:t>
      </w:r>
    </w:p>
    <w:tbl>
      <w:tblPr>
        <w:tblW w:w="9017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2"/>
        <w:gridCol w:w="4256"/>
        <w:gridCol w:w="419"/>
        <w:gridCol w:w="659"/>
        <w:gridCol w:w="552"/>
        <w:gridCol w:w="539"/>
        <w:gridCol w:w="539"/>
        <w:gridCol w:w="539"/>
        <w:gridCol w:w="539"/>
        <w:gridCol w:w="543"/>
      </w:tblGrid>
      <w:tr w:rsidR="00E85D0C" w:rsidRPr="00FD0802" w14:paraId="6F2A2A1D" w14:textId="77777777" w:rsidTr="00395598">
        <w:trPr>
          <w:trHeight w:val="317"/>
        </w:trPr>
        <w:tc>
          <w:tcPr>
            <w:tcW w:w="4688" w:type="dxa"/>
            <w:gridSpan w:val="2"/>
          </w:tcPr>
          <w:p w14:paraId="3AA4D568" w14:textId="77777777" w:rsidR="00E85D0C" w:rsidRPr="00FD0802" w:rsidRDefault="00E85D0C" w:rsidP="00410863">
            <w:pPr>
              <w:pStyle w:val="TableParagraph"/>
              <w:spacing w:line="276" w:lineRule="auto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2708" w:type="dxa"/>
            <w:gridSpan w:val="5"/>
            <w:tcBorders>
              <w:right w:val="single" w:sz="24" w:space="0" w:color="000000"/>
            </w:tcBorders>
          </w:tcPr>
          <w:p w14:paraId="609BCA2D" w14:textId="77777777" w:rsidR="00E85D0C" w:rsidRPr="00FD0802" w:rsidRDefault="00E85D0C" w:rsidP="00410863">
            <w:pPr>
              <w:pStyle w:val="TableParagraph"/>
              <w:spacing w:line="276" w:lineRule="auto"/>
              <w:ind w:left="1077"/>
              <w:rPr>
                <w:b/>
                <w:sz w:val="20"/>
                <w:szCs w:val="20"/>
                <w:lang w:val="en-GB"/>
              </w:rPr>
            </w:pPr>
            <w:r w:rsidRPr="00FD0802">
              <w:rPr>
                <w:b/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1621" w:type="dxa"/>
            <w:gridSpan w:val="3"/>
            <w:tcBorders>
              <w:left w:val="single" w:sz="24" w:space="0" w:color="000000"/>
            </w:tcBorders>
          </w:tcPr>
          <w:p w14:paraId="53A8008E" w14:textId="77777777" w:rsidR="00E85D0C" w:rsidRPr="00FD0802" w:rsidRDefault="00E85D0C" w:rsidP="00410863">
            <w:pPr>
              <w:pStyle w:val="TableParagraph"/>
              <w:spacing w:line="276" w:lineRule="auto"/>
              <w:ind w:left="363"/>
              <w:rPr>
                <w:b/>
                <w:sz w:val="20"/>
                <w:szCs w:val="20"/>
                <w:lang w:val="en-GB"/>
              </w:rPr>
            </w:pPr>
            <w:r w:rsidRPr="00FD0802">
              <w:rPr>
                <w:b/>
                <w:sz w:val="20"/>
                <w:szCs w:val="20"/>
                <w:lang w:val="en-GB"/>
              </w:rPr>
              <w:t>Severity</w:t>
            </w:r>
          </w:p>
        </w:tc>
      </w:tr>
      <w:tr w:rsidR="00FD0802" w:rsidRPr="00FD0802" w14:paraId="0E3FEC6E" w14:textId="77777777" w:rsidTr="00777287">
        <w:trPr>
          <w:trHeight w:val="1480"/>
        </w:trPr>
        <w:tc>
          <w:tcPr>
            <w:tcW w:w="4688" w:type="dxa"/>
            <w:gridSpan w:val="2"/>
          </w:tcPr>
          <w:p w14:paraId="2CF74F4B" w14:textId="1E065B07" w:rsidR="00FD0802" w:rsidRDefault="0082170E" w:rsidP="00410863">
            <w:pPr>
              <w:pStyle w:val="TableParagraph"/>
              <w:spacing w:line="276" w:lineRule="auto"/>
              <w:ind w:left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item, c</w:t>
            </w:r>
            <w:r w:rsidR="00FD0802" w:rsidRPr="00FD0802">
              <w:rPr>
                <w:sz w:val="20"/>
                <w:szCs w:val="20"/>
                <w:lang w:val="en-GB"/>
              </w:rPr>
              <w:t>ircle the number in the appropriate boxes to indicate</w:t>
            </w:r>
            <w:r w:rsidR="00FD0802">
              <w:rPr>
                <w:sz w:val="20"/>
                <w:szCs w:val="20"/>
                <w:lang w:val="en-GB"/>
              </w:rPr>
              <w:t>:</w:t>
            </w:r>
          </w:p>
          <w:p w14:paraId="60D391A8" w14:textId="77777777" w:rsidR="0082170E" w:rsidRDefault="0082170E" w:rsidP="00410863">
            <w:pPr>
              <w:pStyle w:val="TableParagraph"/>
              <w:spacing w:line="276" w:lineRule="auto"/>
              <w:ind w:left="0"/>
              <w:rPr>
                <w:sz w:val="20"/>
                <w:szCs w:val="20"/>
                <w:lang w:val="en-GB"/>
              </w:rPr>
            </w:pPr>
          </w:p>
          <w:p w14:paraId="5773256D" w14:textId="22D2A354" w:rsidR="00FD0802" w:rsidRDefault="00FD0802" w:rsidP="00410863">
            <w:pPr>
              <w:pStyle w:val="TableParagraph"/>
              <w:spacing w:line="276" w:lineRule="auto"/>
              <w:ind w:left="0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 xml:space="preserve"> </w:t>
            </w:r>
            <w:r w:rsidRPr="00FD0802">
              <w:rPr>
                <w:b/>
                <w:bCs/>
                <w:sz w:val="20"/>
                <w:szCs w:val="20"/>
                <w:lang w:val="en-GB"/>
              </w:rPr>
              <w:t>(</w:t>
            </w:r>
            <w:r w:rsidR="0082170E">
              <w:rPr>
                <w:b/>
                <w:bCs/>
                <w:sz w:val="20"/>
                <w:szCs w:val="20"/>
                <w:lang w:val="en-GB"/>
              </w:rPr>
              <w:t>A</w:t>
            </w:r>
            <w:r w:rsidRPr="00FD0802">
              <w:rPr>
                <w:b/>
                <w:bCs/>
                <w:sz w:val="20"/>
                <w:szCs w:val="20"/>
                <w:lang w:val="en-GB"/>
              </w:rPr>
              <w:t>) how often</w:t>
            </w:r>
            <w:r w:rsidRPr="00FD0802">
              <w:rPr>
                <w:sz w:val="20"/>
                <w:szCs w:val="20"/>
                <w:lang w:val="en-GB"/>
              </w:rPr>
              <w:t xml:space="preserve"> the described barrier typically occurs for you when providing healthcare to a patient on the autism spectrum; (</w:t>
            </w:r>
            <w:r w:rsidRPr="00FD0802">
              <w:rPr>
                <w:i/>
                <w:iCs/>
                <w:sz w:val="20"/>
                <w:szCs w:val="20"/>
                <w:lang w:val="en-GB"/>
              </w:rPr>
              <w:t>frequency</w:t>
            </w:r>
            <w:r w:rsidRPr="00FD0802">
              <w:rPr>
                <w:sz w:val="20"/>
                <w:szCs w:val="20"/>
                <w:lang w:val="en-GB"/>
              </w:rPr>
              <w:t xml:space="preserve">); </w:t>
            </w:r>
          </w:p>
          <w:p w14:paraId="575B04B0" w14:textId="0BC060E7" w:rsidR="0082170E" w:rsidRPr="0082170E" w:rsidRDefault="0082170E" w:rsidP="0082170E">
            <w:pPr>
              <w:pStyle w:val="TableParagraph"/>
              <w:spacing w:line="276" w:lineRule="auto"/>
              <w:ind w:left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2170E">
              <w:rPr>
                <w:b/>
                <w:bCs/>
                <w:sz w:val="20"/>
                <w:szCs w:val="20"/>
                <w:lang w:val="en-GB"/>
              </w:rPr>
              <w:t>AND</w:t>
            </w:r>
          </w:p>
          <w:p w14:paraId="15B0C437" w14:textId="2B13E065" w:rsidR="00FD0802" w:rsidRPr="00FD0802" w:rsidRDefault="00FD0802" w:rsidP="00410863">
            <w:pPr>
              <w:pStyle w:val="TableParagraph"/>
              <w:spacing w:line="276" w:lineRule="auto"/>
              <w:ind w:left="0"/>
              <w:rPr>
                <w:sz w:val="20"/>
                <w:szCs w:val="20"/>
                <w:lang w:val="en-GB"/>
              </w:rPr>
            </w:pPr>
            <w:r w:rsidRPr="00FD0802">
              <w:rPr>
                <w:b/>
                <w:bCs/>
                <w:sz w:val="20"/>
                <w:szCs w:val="20"/>
                <w:lang w:val="en-GB"/>
              </w:rPr>
              <w:t>(</w:t>
            </w:r>
            <w:r w:rsidR="0082170E">
              <w:rPr>
                <w:b/>
                <w:bCs/>
                <w:sz w:val="20"/>
                <w:szCs w:val="20"/>
                <w:lang w:val="en-GB"/>
              </w:rPr>
              <w:t>B</w:t>
            </w:r>
            <w:r w:rsidRPr="00FD0802">
              <w:rPr>
                <w:b/>
                <w:bCs/>
                <w:sz w:val="20"/>
                <w:szCs w:val="20"/>
                <w:lang w:val="en-GB"/>
              </w:rPr>
              <w:t>) how much of a problem</w:t>
            </w:r>
            <w:r w:rsidRPr="00FD0802">
              <w:rPr>
                <w:sz w:val="20"/>
                <w:szCs w:val="20"/>
                <w:lang w:val="en-GB"/>
              </w:rPr>
              <w:t xml:space="preserve"> that barrier represent for you (</w:t>
            </w:r>
            <w:r w:rsidRPr="00FD0802">
              <w:rPr>
                <w:i/>
                <w:iCs/>
                <w:sz w:val="20"/>
                <w:szCs w:val="20"/>
                <w:lang w:val="en-GB"/>
              </w:rPr>
              <w:t>severity</w:t>
            </w:r>
            <w:r w:rsidRPr="00FD0802">
              <w:rPr>
                <w:sz w:val="20"/>
                <w:szCs w:val="20"/>
                <w:lang w:val="en-GB"/>
              </w:rPr>
              <w:t>)</w:t>
            </w:r>
          </w:p>
          <w:p w14:paraId="3622B35B" w14:textId="77777777" w:rsidR="00FD0802" w:rsidRPr="00FD0802" w:rsidRDefault="00FD0802" w:rsidP="00410863">
            <w:pPr>
              <w:pStyle w:val="TableParagraph"/>
              <w:spacing w:line="276" w:lineRule="auto"/>
              <w:ind w:left="0"/>
              <w:rPr>
                <w:sz w:val="20"/>
                <w:szCs w:val="20"/>
                <w:lang w:val="en-GB"/>
              </w:rPr>
            </w:pPr>
          </w:p>
          <w:p w14:paraId="41D13FEC" w14:textId="1E89DA38" w:rsidR="00FD0802" w:rsidRPr="00FD0802" w:rsidRDefault="00FD0802" w:rsidP="00410863">
            <w:pPr>
              <w:pStyle w:val="TableParagraph"/>
              <w:spacing w:line="276" w:lineRule="auto"/>
              <w:ind w:left="0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If the barrier is not a problem for you, circle ‘never’ (i.e., ‘0’) and move to the next item.</w:t>
            </w:r>
          </w:p>
        </w:tc>
        <w:tc>
          <w:tcPr>
            <w:tcW w:w="1078" w:type="dxa"/>
            <w:gridSpan w:val="2"/>
            <w:textDirection w:val="btLr"/>
          </w:tcPr>
          <w:p w14:paraId="138E21FF" w14:textId="77777777" w:rsidR="00FD0802" w:rsidRPr="00FD0802" w:rsidRDefault="00FD0802" w:rsidP="00410863">
            <w:pPr>
              <w:pStyle w:val="TableParagraph"/>
              <w:pBdr>
                <w:bottom w:val="dashSmallGap" w:sz="18" w:space="1" w:color="auto"/>
              </w:pBdr>
              <w:spacing w:before="110" w:line="276" w:lineRule="auto"/>
              <w:ind w:left="112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Never</w:t>
            </w:r>
          </w:p>
          <w:p w14:paraId="4EBADE45" w14:textId="77777777" w:rsidR="00FD0802" w:rsidRPr="00FD0802" w:rsidRDefault="00FD0802" w:rsidP="00410863">
            <w:pPr>
              <w:pStyle w:val="TableParagraph"/>
              <w:spacing w:before="11" w:line="276" w:lineRule="auto"/>
              <w:ind w:left="0"/>
              <w:rPr>
                <w:sz w:val="20"/>
                <w:szCs w:val="20"/>
                <w:lang w:val="en-GB"/>
              </w:rPr>
            </w:pPr>
          </w:p>
          <w:p w14:paraId="71EDE477" w14:textId="34BD136B" w:rsidR="00FD0802" w:rsidRPr="00FD0802" w:rsidRDefault="001A73ED" w:rsidP="00410863">
            <w:pPr>
              <w:pStyle w:val="TableParagraph"/>
              <w:spacing w:line="276" w:lineRule="auto"/>
              <w:ind w:left="11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  <w:r w:rsidR="00FD0802" w:rsidRPr="00FD0802">
              <w:rPr>
                <w:sz w:val="20"/>
                <w:szCs w:val="20"/>
                <w:lang w:val="en-GB"/>
              </w:rPr>
              <w:t>arely</w:t>
            </w:r>
          </w:p>
        </w:tc>
        <w:tc>
          <w:tcPr>
            <w:tcW w:w="552" w:type="dxa"/>
            <w:textDirection w:val="btLr"/>
          </w:tcPr>
          <w:p w14:paraId="4E629C8B" w14:textId="5C8BE60A" w:rsidR="00FD0802" w:rsidRPr="00FD0802" w:rsidRDefault="001A73ED" w:rsidP="00410863">
            <w:pPr>
              <w:pStyle w:val="TableParagraph"/>
              <w:spacing w:before="111" w:line="276" w:lineRule="auto"/>
              <w:ind w:left="11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539" w:type="dxa"/>
            <w:textDirection w:val="btLr"/>
          </w:tcPr>
          <w:p w14:paraId="381C6F51" w14:textId="77777777" w:rsidR="00FD0802" w:rsidRPr="00FD0802" w:rsidRDefault="00FD0802" w:rsidP="00410863">
            <w:pPr>
              <w:pStyle w:val="TableParagraph"/>
              <w:spacing w:before="111" w:line="276" w:lineRule="auto"/>
              <w:ind w:left="112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Often</w:t>
            </w:r>
          </w:p>
        </w:tc>
        <w:tc>
          <w:tcPr>
            <w:tcW w:w="539" w:type="dxa"/>
            <w:tcBorders>
              <w:right w:val="single" w:sz="24" w:space="0" w:color="000000"/>
            </w:tcBorders>
            <w:textDirection w:val="btLr"/>
          </w:tcPr>
          <w:p w14:paraId="35E742B4" w14:textId="77777777" w:rsidR="00FD0802" w:rsidRPr="00FD0802" w:rsidRDefault="00FD0802" w:rsidP="00410863">
            <w:pPr>
              <w:pStyle w:val="TableParagraph"/>
              <w:spacing w:before="111" w:line="276" w:lineRule="auto"/>
              <w:ind w:left="112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Very often</w:t>
            </w:r>
          </w:p>
        </w:tc>
        <w:tc>
          <w:tcPr>
            <w:tcW w:w="539" w:type="dxa"/>
            <w:tcBorders>
              <w:left w:val="single" w:sz="24" w:space="0" w:color="000000"/>
            </w:tcBorders>
            <w:textDirection w:val="btLr"/>
          </w:tcPr>
          <w:p w14:paraId="03F6C9C9" w14:textId="77777777" w:rsidR="00FD0802" w:rsidRPr="00FD0802" w:rsidRDefault="00FD0802" w:rsidP="00410863">
            <w:pPr>
              <w:pStyle w:val="TableParagraph"/>
              <w:spacing w:before="85" w:line="276" w:lineRule="auto"/>
              <w:ind w:left="112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Slight</w:t>
            </w:r>
          </w:p>
        </w:tc>
        <w:tc>
          <w:tcPr>
            <w:tcW w:w="539" w:type="dxa"/>
            <w:textDirection w:val="btLr"/>
          </w:tcPr>
          <w:p w14:paraId="2DA7E80E" w14:textId="77777777" w:rsidR="00FD0802" w:rsidRPr="00FD0802" w:rsidRDefault="00FD0802" w:rsidP="00410863">
            <w:pPr>
              <w:pStyle w:val="TableParagraph"/>
              <w:spacing w:before="110" w:line="276" w:lineRule="auto"/>
              <w:ind w:left="112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543" w:type="dxa"/>
            <w:textDirection w:val="btLr"/>
          </w:tcPr>
          <w:p w14:paraId="1D7E383B" w14:textId="77777777" w:rsidR="00FD0802" w:rsidRPr="00FD0802" w:rsidRDefault="00FD0802" w:rsidP="00410863">
            <w:pPr>
              <w:pStyle w:val="TableParagraph"/>
              <w:spacing w:before="110" w:line="276" w:lineRule="auto"/>
              <w:ind w:left="112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Severe</w:t>
            </w:r>
          </w:p>
        </w:tc>
      </w:tr>
      <w:tr w:rsidR="000C56E7" w:rsidRPr="00FD0802" w14:paraId="09EA92F4" w14:textId="77777777" w:rsidTr="005919B4">
        <w:trPr>
          <w:trHeight w:val="455"/>
        </w:trPr>
        <w:tc>
          <w:tcPr>
            <w:tcW w:w="432" w:type="dxa"/>
          </w:tcPr>
          <w:p w14:paraId="455DE5E4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256" w:type="dxa"/>
          </w:tcPr>
          <w:p w14:paraId="3E4942EE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Challenging behaviours exhibited by the</w:t>
            </w:r>
          </w:p>
          <w:p w14:paraId="1B997BE8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patient.</w:t>
            </w:r>
          </w:p>
        </w:tc>
        <w:tc>
          <w:tcPr>
            <w:tcW w:w="419" w:type="dxa"/>
            <w:tcBorders>
              <w:bottom w:val="single" w:sz="4" w:space="0" w:color="000000"/>
              <w:right w:val="dashSmallGap" w:sz="18" w:space="0" w:color="auto"/>
            </w:tcBorders>
          </w:tcPr>
          <w:p w14:paraId="6A3325C8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dxa"/>
            <w:tcBorders>
              <w:left w:val="dashSmallGap" w:sz="18" w:space="0" w:color="auto"/>
            </w:tcBorders>
          </w:tcPr>
          <w:p w14:paraId="473D53D4" w14:textId="77777777" w:rsidR="000C56E7" w:rsidRPr="00FD0802" w:rsidRDefault="000C56E7" w:rsidP="00410863">
            <w:pPr>
              <w:pStyle w:val="TableParagraph"/>
              <w:spacing w:line="240" w:lineRule="auto"/>
              <w:ind w:left="11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52" w:type="dxa"/>
          </w:tcPr>
          <w:p w14:paraId="16C5D49E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39" w:type="dxa"/>
          </w:tcPr>
          <w:p w14:paraId="3E7A7AC1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39" w:type="dxa"/>
            <w:tcBorders>
              <w:right w:val="single" w:sz="24" w:space="0" w:color="000000"/>
            </w:tcBorders>
          </w:tcPr>
          <w:p w14:paraId="7BC41148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39" w:type="dxa"/>
            <w:tcBorders>
              <w:left w:val="single" w:sz="24" w:space="0" w:color="000000"/>
            </w:tcBorders>
          </w:tcPr>
          <w:p w14:paraId="2BD7E8D3" w14:textId="77777777" w:rsidR="000C56E7" w:rsidRPr="00FD0802" w:rsidRDefault="000C56E7" w:rsidP="00410863">
            <w:pPr>
              <w:pStyle w:val="TableParagraph"/>
              <w:spacing w:line="240" w:lineRule="auto"/>
              <w:ind w:left="8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39" w:type="dxa"/>
          </w:tcPr>
          <w:p w14:paraId="150BAF43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43" w:type="dxa"/>
          </w:tcPr>
          <w:p w14:paraId="7C4F5130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</w:tr>
      <w:tr w:rsidR="000C56E7" w:rsidRPr="00FD0802" w14:paraId="64767890" w14:textId="77777777" w:rsidTr="005919B4">
        <w:trPr>
          <w:trHeight w:val="414"/>
        </w:trPr>
        <w:tc>
          <w:tcPr>
            <w:tcW w:w="432" w:type="dxa"/>
            <w:shd w:val="clear" w:color="auto" w:fill="DCDCDC"/>
          </w:tcPr>
          <w:p w14:paraId="07145F81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256" w:type="dxa"/>
            <w:shd w:val="clear" w:color="auto" w:fill="DCDCDC"/>
          </w:tcPr>
          <w:p w14:paraId="33A08891" w14:textId="1B3F515D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There are communication difficulties.</w:t>
            </w:r>
          </w:p>
        </w:tc>
        <w:tc>
          <w:tcPr>
            <w:tcW w:w="419" w:type="dxa"/>
            <w:tcBorders>
              <w:bottom w:val="single" w:sz="4" w:space="0" w:color="000000"/>
              <w:right w:val="dashSmallGap" w:sz="18" w:space="0" w:color="auto"/>
            </w:tcBorders>
            <w:shd w:val="clear" w:color="auto" w:fill="DCDCDC"/>
          </w:tcPr>
          <w:p w14:paraId="30A3FF10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dxa"/>
            <w:tcBorders>
              <w:left w:val="dashSmallGap" w:sz="18" w:space="0" w:color="auto"/>
            </w:tcBorders>
            <w:shd w:val="clear" w:color="auto" w:fill="DCDCDC"/>
          </w:tcPr>
          <w:p w14:paraId="1E7CE13B" w14:textId="77777777" w:rsidR="000C56E7" w:rsidRPr="00FD0802" w:rsidRDefault="000C56E7" w:rsidP="00410863">
            <w:pPr>
              <w:pStyle w:val="TableParagraph"/>
              <w:spacing w:line="240" w:lineRule="auto"/>
              <w:ind w:left="91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52" w:type="dxa"/>
            <w:shd w:val="clear" w:color="auto" w:fill="DCDCDC"/>
          </w:tcPr>
          <w:p w14:paraId="37D954CC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39" w:type="dxa"/>
            <w:shd w:val="clear" w:color="auto" w:fill="DCDCDC"/>
          </w:tcPr>
          <w:p w14:paraId="2796F113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39" w:type="dxa"/>
            <w:tcBorders>
              <w:right w:val="single" w:sz="24" w:space="0" w:color="000000"/>
            </w:tcBorders>
            <w:shd w:val="clear" w:color="auto" w:fill="DCDCDC"/>
          </w:tcPr>
          <w:p w14:paraId="64AB2D02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39" w:type="dxa"/>
            <w:tcBorders>
              <w:left w:val="single" w:sz="24" w:space="0" w:color="000000"/>
            </w:tcBorders>
            <w:shd w:val="clear" w:color="auto" w:fill="DCDCDC"/>
          </w:tcPr>
          <w:p w14:paraId="15EA8E08" w14:textId="77777777" w:rsidR="000C56E7" w:rsidRPr="00FD0802" w:rsidRDefault="000C56E7" w:rsidP="00410863">
            <w:pPr>
              <w:pStyle w:val="TableParagraph"/>
              <w:spacing w:line="240" w:lineRule="auto"/>
              <w:ind w:left="8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39" w:type="dxa"/>
            <w:shd w:val="clear" w:color="auto" w:fill="DCDCDC"/>
          </w:tcPr>
          <w:p w14:paraId="62577663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43" w:type="dxa"/>
            <w:shd w:val="clear" w:color="auto" w:fill="DCDCDC"/>
          </w:tcPr>
          <w:p w14:paraId="5065979E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</w:tr>
      <w:tr w:rsidR="000C56E7" w:rsidRPr="00FD0802" w14:paraId="586DB5AC" w14:textId="77777777" w:rsidTr="005919B4">
        <w:trPr>
          <w:trHeight w:val="558"/>
        </w:trPr>
        <w:tc>
          <w:tcPr>
            <w:tcW w:w="432" w:type="dxa"/>
          </w:tcPr>
          <w:p w14:paraId="2FFC294B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256" w:type="dxa"/>
          </w:tcPr>
          <w:p w14:paraId="77C8FB2F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The patient’s reactivity to the healthcare</w:t>
            </w:r>
          </w:p>
          <w:p w14:paraId="74592B37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environment.</w:t>
            </w:r>
          </w:p>
        </w:tc>
        <w:tc>
          <w:tcPr>
            <w:tcW w:w="419" w:type="dxa"/>
            <w:tcBorders>
              <w:right w:val="dashSmallGap" w:sz="18" w:space="0" w:color="auto"/>
            </w:tcBorders>
          </w:tcPr>
          <w:p w14:paraId="1BDBC19D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dxa"/>
            <w:tcBorders>
              <w:left w:val="dashSmallGap" w:sz="18" w:space="0" w:color="auto"/>
            </w:tcBorders>
          </w:tcPr>
          <w:p w14:paraId="589F5569" w14:textId="77777777" w:rsidR="000C56E7" w:rsidRPr="00FD0802" w:rsidRDefault="000C56E7" w:rsidP="00410863">
            <w:pPr>
              <w:pStyle w:val="TableParagraph"/>
              <w:spacing w:line="240" w:lineRule="auto"/>
              <w:ind w:left="11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52" w:type="dxa"/>
          </w:tcPr>
          <w:p w14:paraId="739C91E1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39" w:type="dxa"/>
          </w:tcPr>
          <w:p w14:paraId="589564CA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39" w:type="dxa"/>
            <w:tcBorders>
              <w:right w:val="single" w:sz="24" w:space="0" w:color="000000"/>
            </w:tcBorders>
          </w:tcPr>
          <w:p w14:paraId="7648838E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39" w:type="dxa"/>
            <w:tcBorders>
              <w:left w:val="single" w:sz="24" w:space="0" w:color="000000"/>
            </w:tcBorders>
          </w:tcPr>
          <w:p w14:paraId="56EBC72F" w14:textId="77777777" w:rsidR="000C56E7" w:rsidRPr="00FD0802" w:rsidRDefault="000C56E7" w:rsidP="00410863">
            <w:pPr>
              <w:pStyle w:val="TableParagraph"/>
              <w:spacing w:line="240" w:lineRule="auto"/>
              <w:ind w:left="8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39" w:type="dxa"/>
          </w:tcPr>
          <w:p w14:paraId="2E4545CB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43" w:type="dxa"/>
          </w:tcPr>
          <w:p w14:paraId="32934FEB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</w:tr>
      <w:tr w:rsidR="000C56E7" w:rsidRPr="00FD0802" w14:paraId="59D53F5E" w14:textId="77777777" w:rsidTr="005919B4">
        <w:trPr>
          <w:trHeight w:val="250"/>
        </w:trPr>
        <w:tc>
          <w:tcPr>
            <w:tcW w:w="432" w:type="dxa"/>
            <w:shd w:val="clear" w:color="auto" w:fill="DCDCDC"/>
          </w:tcPr>
          <w:p w14:paraId="03DF7662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256" w:type="dxa"/>
            <w:shd w:val="clear" w:color="auto" w:fill="DCDCDC"/>
          </w:tcPr>
          <w:p w14:paraId="12497952" w14:textId="435905EC" w:rsidR="000C56E7" w:rsidRPr="00FD0802" w:rsidRDefault="000C56E7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Lengthy waiting room time for patients</w:t>
            </w:r>
            <w:r w:rsidR="00E85D0C">
              <w:rPr>
                <w:sz w:val="20"/>
                <w:szCs w:val="20"/>
                <w:lang w:val="en-GB"/>
              </w:rPr>
              <w:t xml:space="preserve"> on the autism spectrum</w:t>
            </w:r>
            <w:r w:rsidR="00442B3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419" w:type="dxa"/>
            <w:tcBorders>
              <w:right w:val="dashSmallGap" w:sz="18" w:space="0" w:color="auto"/>
            </w:tcBorders>
            <w:shd w:val="clear" w:color="auto" w:fill="DCDCDC"/>
          </w:tcPr>
          <w:p w14:paraId="27C00333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dxa"/>
            <w:tcBorders>
              <w:left w:val="dashSmallGap" w:sz="18" w:space="0" w:color="auto"/>
            </w:tcBorders>
            <w:shd w:val="clear" w:color="auto" w:fill="DCDCDC"/>
          </w:tcPr>
          <w:p w14:paraId="0C478F27" w14:textId="77777777" w:rsidR="000C56E7" w:rsidRPr="00FD0802" w:rsidRDefault="000C56E7" w:rsidP="00410863">
            <w:pPr>
              <w:pStyle w:val="TableParagraph"/>
              <w:spacing w:line="240" w:lineRule="auto"/>
              <w:ind w:left="91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52" w:type="dxa"/>
            <w:shd w:val="clear" w:color="auto" w:fill="DCDCDC"/>
          </w:tcPr>
          <w:p w14:paraId="304B738E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39" w:type="dxa"/>
            <w:shd w:val="clear" w:color="auto" w:fill="DCDCDC"/>
          </w:tcPr>
          <w:p w14:paraId="599CE4C1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39" w:type="dxa"/>
            <w:tcBorders>
              <w:right w:val="single" w:sz="24" w:space="0" w:color="000000"/>
            </w:tcBorders>
            <w:shd w:val="clear" w:color="auto" w:fill="DCDCDC"/>
          </w:tcPr>
          <w:p w14:paraId="7300959B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39" w:type="dxa"/>
            <w:tcBorders>
              <w:left w:val="single" w:sz="24" w:space="0" w:color="000000"/>
            </w:tcBorders>
            <w:shd w:val="clear" w:color="auto" w:fill="DCDCDC"/>
          </w:tcPr>
          <w:p w14:paraId="78783ECF" w14:textId="77777777" w:rsidR="000C56E7" w:rsidRPr="00FD0802" w:rsidRDefault="000C56E7" w:rsidP="00410863">
            <w:pPr>
              <w:pStyle w:val="TableParagraph"/>
              <w:spacing w:line="240" w:lineRule="auto"/>
              <w:ind w:left="8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39" w:type="dxa"/>
            <w:shd w:val="clear" w:color="auto" w:fill="DCDCDC"/>
          </w:tcPr>
          <w:p w14:paraId="380E93CB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43" w:type="dxa"/>
            <w:shd w:val="clear" w:color="auto" w:fill="DCDCDC"/>
          </w:tcPr>
          <w:p w14:paraId="2248B1AF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</w:tr>
      <w:tr w:rsidR="000C56E7" w:rsidRPr="00FD0802" w14:paraId="1928300D" w14:textId="77777777" w:rsidTr="005919B4">
        <w:trPr>
          <w:trHeight w:val="413"/>
        </w:trPr>
        <w:tc>
          <w:tcPr>
            <w:tcW w:w="432" w:type="dxa"/>
          </w:tcPr>
          <w:p w14:paraId="64ECED36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256" w:type="dxa"/>
          </w:tcPr>
          <w:p w14:paraId="45B6EA58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p</w:t>
            </w:r>
            <w:r w:rsidRPr="00FD0802">
              <w:rPr>
                <w:sz w:val="20"/>
                <w:szCs w:val="20"/>
                <w:lang w:val="en-GB"/>
              </w:rPr>
              <w:t>atients’ use of outside providers</w:t>
            </w:r>
          </w:p>
          <w:p w14:paraId="70551851" w14:textId="1548FE8C" w:rsidR="000C56E7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(specialists, chiropractors, therapists etc.).</w:t>
            </w:r>
          </w:p>
        </w:tc>
        <w:tc>
          <w:tcPr>
            <w:tcW w:w="419" w:type="dxa"/>
            <w:tcBorders>
              <w:right w:val="dashSmallGap" w:sz="18" w:space="0" w:color="auto"/>
            </w:tcBorders>
          </w:tcPr>
          <w:p w14:paraId="0B92C441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dxa"/>
            <w:tcBorders>
              <w:left w:val="dashSmallGap" w:sz="18" w:space="0" w:color="auto"/>
            </w:tcBorders>
          </w:tcPr>
          <w:p w14:paraId="187FA996" w14:textId="77777777" w:rsidR="000C56E7" w:rsidRPr="00FD0802" w:rsidRDefault="000C56E7" w:rsidP="00410863">
            <w:pPr>
              <w:pStyle w:val="TableParagraph"/>
              <w:spacing w:line="240" w:lineRule="auto"/>
              <w:ind w:left="11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52" w:type="dxa"/>
          </w:tcPr>
          <w:p w14:paraId="7499AD44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39" w:type="dxa"/>
          </w:tcPr>
          <w:p w14:paraId="4698F85F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39" w:type="dxa"/>
            <w:tcBorders>
              <w:right w:val="single" w:sz="24" w:space="0" w:color="000000"/>
            </w:tcBorders>
          </w:tcPr>
          <w:p w14:paraId="757D394A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39" w:type="dxa"/>
            <w:tcBorders>
              <w:left w:val="single" w:sz="24" w:space="0" w:color="000000"/>
            </w:tcBorders>
          </w:tcPr>
          <w:p w14:paraId="600BB17C" w14:textId="77777777" w:rsidR="000C56E7" w:rsidRPr="00FD0802" w:rsidRDefault="000C56E7" w:rsidP="00410863">
            <w:pPr>
              <w:pStyle w:val="TableParagraph"/>
              <w:spacing w:line="240" w:lineRule="auto"/>
              <w:ind w:left="8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39" w:type="dxa"/>
          </w:tcPr>
          <w:p w14:paraId="3BA4C793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43" w:type="dxa"/>
          </w:tcPr>
          <w:p w14:paraId="3B8930F6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</w:tr>
      <w:tr w:rsidR="000C56E7" w:rsidRPr="00FD0802" w14:paraId="603816C6" w14:textId="77777777" w:rsidTr="005919B4">
        <w:trPr>
          <w:trHeight w:val="566"/>
        </w:trPr>
        <w:tc>
          <w:tcPr>
            <w:tcW w:w="432" w:type="dxa"/>
            <w:shd w:val="clear" w:color="auto" w:fill="DCDCDC"/>
          </w:tcPr>
          <w:p w14:paraId="35C81EAB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4256" w:type="dxa"/>
            <w:shd w:val="clear" w:color="auto" w:fill="DCDCDC"/>
          </w:tcPr>
          <w:p w14:paraId="594D4596" w14:textId="1D2E302E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Consultations are too short to</w:t>
            </w:r>
          </w:p>
          <w:p w14:paraId="04735F91" w14:textId="7BFD92E2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 xml:space="preserve">accommodate </w:t>
            </w:r>
            <w:r w:rsidR="00E85D0C">
              <w:rPr>
                <w:sz w:val="20"/>
                <w:szCs w:val="20"/>
                <w:lang w:val="en-GB"/>
              </w:rPr>
              <w:t>patients on the autism spectrum</w:t>
            </w:r>
            <w:r w:rsidR="00BD6D8C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419" w:type="dxa"/>
            <w:tcBorders>
              <w:right w:val="dashSmallGap" w:sz="18" w:space="0" w:color="auto"/>
            </w:tcBorders>
            <w:shd w:val="clear" w:color="auto" w:fill="DCDCDC"/>
          </w:tcPr>
          <w:p w14:paraId="5925E982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dxa"/>
            <w:tcBorders>
              <w:left w:val="dashSmallGap" w:sz="18" w:space="0" w:color="auto"/>
            </w:tcBorders>
            <w:shd w:val="clear" w:color="auto" w:fill="DCDCDC"/>
          </w:tcPr>
          <w:p w14:paraId="1E7C0409" w14:textId="77777777" w:rsidR="000C56E7" w:rsidRPr="00FD0802" w:rsidRDefault="000C56E7" w:rsidP="00410863">
            <w:pPr>
              <w:pStyle w:val="TableParagraph"/>
              <w:spacing w:line="240" w:lineRule="auto"/>
              <w:ind w:left="91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52" w:type="dxa"/>
            <w:shd w:val="clear" w:color="auto" w:fill="DCDCDC"/>
          </w:tcPr>
          <w:p w14:paraId="16B37EA6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39" w:type="dxa"/>
            <w:shd w:val="clear" w:color="auto" w:fill="DCDCDC"/>
          </w:tcPr>
          <w:p w14:paraId="7F0E74AD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39" w:type="dxa"/>
            <w:tcBorders>
              <w:right w:val="single" w:sz="24" w:space="0" w:color="000000"/>
            </w:tcBorders>
            <w:shd w:val="clear" w:color="auto" w:fill="DCDCDC"/>
          </w:tcPr>
          <w:p w14:paraId="689F10E6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39" w:type="dxa"/>
            <w:tcBorders>
              <w:left w:val="single" w:sz="24" w:space="0" w:color="000000"/>
            </w:tcBorders>
            <w:shd w:val="clear" w:color="auto" w:fill="DCDCDC"/>
          </w:tcPr>
          <w:p w14:paraId="395831BB" w14:textId="77777777" w:rsidR="000C56E7" w:rsidRPr="00FD0802" w:rsidRDefault="000C56E7" w:rsidP="00410863">
            <w:pPr>
              <w:pStyle w:val="TableParagraph"/>
              <w:spacing w:line="240" w:lineRule="auto"/>
              <w:ind w:left="8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39" w:type="dxa"/>
            <w:shd w:val="clear" w:color="auto" w:fill="DCDCDC"/>
          </w:tcPr>
          <w:p w14:paraId="0778952D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43" w:type="dxa"/>
            <w:shd w:val="clear" w:color="auto" w:fill="DCDCDC"/>
          </w:tcPr>
          <w:p w14:paraId="37FF8257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</w:tr>
      <w:tr w:rsidR="000C56E7" w:rsidRPr="00FD0802" w14:paraId="22E42F3E" w14:textId="77777777" w:rsidTr="005919B4">
        <w:trPr>
          <w:trHeight w:val="560"/>
        </w:trPr>
        <w:tc>
          <w:tcPr>
            <w:tcW w:w="432" w:type="dxa"/>
          </w:tcPr>
          <w:p w14:paraId="62CE9B98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256" w:type="dxa"/>
          </w:tcPr>
          <w:p w14:paraId="05B4FCC9" w14:textId="18E25362" w:rsidR="000C56E7" w:rsidRPr="00FD0802" w:rsidRDefault="00126938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re is a l</w:t>
            </w:r>
            <w:r w:rsidRPr="00FD0802">
              <w:rPr>
                <w:sz w:val="20"/>
                <w:szCs w:val="20"/>
                <w:lang w:val="en-GB"/>
              </w:rPr>
              <w:t xml:space="preserve">ack of clarity </w:t>
            </w:r>
            <w:r>
              <w:rPr>
                <w:sz w:val="20"/>
                <w:szCs w:val="20"/>
                <w:lang w:val="en-GB"/>
              </w:rPr>
              <w:t xml:space="preserve">regarding </w:t>
            </w:r>
            <w:r w:rsidRPr="00FD0802">
              <w:rPr>
                <w:sz w:val="20"/>
                <w:szCs w:val="20"/>
                <w:lang w:val="en-GB"/>
              </w:rPr>
              <w:t>GP remit</w:t>
            </w:r>
            <w:r>
              <w:rPr>
                <w:sz w:val="20"/>
                <w:szCs w:val="20"/>
                <w:lang w:val="en-GB"/>
              </w:rPr>
              <w:t>/referral</w:t>
            </w:r>
            <w:r w:rsidRPr="00FD0802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419" w:type="dxa"/>
            <w:tcBorders>
              <w:right w:val="dashSmallGap" w:sz="18" w:space="0" w:color="auto"/>
            </w:tcBorders>
          </w:tcPr>
          <w:p w14:paraId="0B5256EE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dxa"/>
            <w:tcBorders>
              <w:left w:val="dashSmallGap" w:sz="18" w:space="0" w:color="auto"/>
            </w:tcBorders>
          </w:tcPr>
          <w:p w14:paraId="70DDACDE" w14:textId="77777777" w:rsidR="000C56E7" w:rsidRPr="00FD0802" w:rsidRDefault="000C56E7" w:rsidP="00410863">
            <w:pPr>
              <w:pStyle w:val="TableParagraph"/>
              <w:spacing w:line="240" w:lineRule="auto"/>
              <w:ind w:left="11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52" w:type="dxa"/>
          </w:tcPr>
          <w:p w14:paraId="033DBAA3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39" w:type="dxa"/>
          </w:tcPr>
          <w:p w14:paraId="722DA799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39" w:type="dxa"/>
            <w:tcBorders>
              <w:right w:val="single" w:sz="24" w:space="0" w:color="000000"/>
            </w:tcBorders>
          </w:tcPr>
          <w:p w14:paraId="5C83951D" w14:textId="77777777" w:rsidR="000C56E7" w:rsidRPr="00FD0802" w:rsidRDefault="000C56E7" w:rsidP="00410863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39" w:type="dxa"/>
            <w:tcBorders>
              <w:left w:val="single" w:sz="24" w:space="0" w:color="000000"/>
            </w:tcBorders>
          </w:tcPr>
          <w:p w14:paraId="3EFC661B" w14:textId="77777777" w:rsidR="000C56E7" w:rsidRPr="00FD0802" w:rsidRDefault="000C56E7" w:rsidP="00410863">
            <w:pPr>
              <w:pStyle w:val="TableParagraph"/>
              <w:spacing w:line="240" w:lineRule="auto"/>
              <w:ind w:left="8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39" w:type="dxa"/>
          </w:tcPr>
          <w:p w14:paraId="73E5FB36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43" w:type="dxa"/>
          </w:tcPr>
          <w:p w14:paraId="58E34BEA" w14:textId="77777777" w:rsidR="000C56E7" w:rsidRPr="00FD0802" w:rsidRDefault="000C56E7" w:rsidP="00410863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</w:tr>
      <w:tr w:rsidR="00126938" w:rsidRPr="00FD0802" w14:paraId="0583BFE8" w14:textId="77777777" w:rsidTr="005919B4">
        <w:trPr>
          <w:trHeight w:val="413"/>
        </w:trPr>
        <w:tc>
          <w:tcPr>
            <w:tcW w:w="432" w:type="dxa"/>
            <w:shd w:val="clear" w:color="auto" w:fill="DCDCDC"/>
          </w:tcPr>
          <w:p w14:paraId="26F53232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256" w:type="dxa"/>
            <w:shd w:val="clear" w:color="auto" w:fill="DCDCDC"/>
          </w:tcPr>
          <w:p w14:paraId="0343A96D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re are f</w:t>
            </w:r>
            <w:r w:rsidRPr="00FD0802">
              <w:rPr>
                <w:sz w:val="20"/>
                <w:szCs w:val="20"/>
                <w:lang w:val="en-GB"/>
              </w:rPr>
              <w:t>inancial disincentives due to the need</w:t>
            </w:r>
          </w:p>
          <w:p w14:paraId="5CA52370" w14:textId="55C7606F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for additional time with the patient.</w:t>
            </w:r>
          </w:p>
        </w:tc>
        <w:tc>
          <w:tcPr>
            <w:tcW w:w="419" w:type="dxa"/>
            <w:tcBorders>
              <w:right w:val="dashSmallGap" w:sz="18" w:space="0" w:color="auto"/>
            </w:tcBorders>
            <w:shd w:val="clear" w:color="auto" w:fill="DCDCDC"/>
          </w:tcPr>
          <w:p w14:paraId="464D5A6D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dxa"/>
            <w:tcBorders>
              <w:left w:val="dashSmallGap" w:sz="18" w:space="0" w:color="auto"/>
            </w:tcBorders>
            <w:shd w:val="clear" w:color="auto" w:fill="DCDCDC"/>
          </w:tcPr>
          <w:p w14:paraId="2092E02A" w14:textId="77777777" w:rsidR="00126938" w:rsidRPr="00FD0802" w:rsidRDefault="00126938" w:rsidP="00126938">
            <w:pPr>
              <w:pStyle w:val="TableParagraph"/>
              <w:spacing w:line="240" w:lineRule="auto"/>
              <w:ind w:left="91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52" w:type="dxa"/>
            <w:shd w:val="clear" w:color="auto" w:fill="DCDCDC"/>
          </w:tcPr>
          <w:p w14:paraId="3DAE798F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39" w:type="dxa"/>
            <w:shd w:val="clear" w:color="auto" w:fill="DCDCDC"/>
          </w:tcPr>
          <w:p w14:paraId="697A35AB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39" w:type="dxa"/>
            <w:tcBorders>
              <w:right w:val="single" w:sz="24" w:space="0" w:color="000000"/>
            </w:tcBorders>
            <w:shd w:val="clear" w:color="auto" w:fill="DCDCDC"/>
          </w:tcPr>
          <w:p w14:paraId="1069CF58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39" w:type="dxa"/>
            <w:tcBorders>
              <w:left w:val="single" w:sz="24" w:space="0" w:color="000000"/>
            </w:tcBorders>
            <w:shd w:val="clear" w:color="auto" w:fill="DCDCDC"/>
          </w:tcPr>
          <w:p w14:paraId="46441DDD" w14:textId="77777777" w:rsidR="00126938" w:rsidRPr="00FD0802" w:rsidRDefault="00126938" w:rsidP="00126938">
            <w:pPr>
              <w:pStyle w:val="TableParagraph"/>
              <w:spacing w:line="240" w:lineRule="auto"/>
              <w:ind w:left="8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39" w:type="dxa"/>
            <w:shd w:val="clear" w:color="auto" w:fill="DCDCDC"/>
          </w:tcPr>
          <w:p w14:paraId="3E3A7848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43" w:type="dxa"/>
            <w:shd w:val="clear" w:color="auto" w:fill="DCDCDC"/>
          </w:tcPr>
          <w:p w14:paraId="6425498E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</w:tr>
      <w:tr w:rsidR="00126938" w:rsidRPr="00FD0802" w14:paraId="1E163923" w14:textId="77777777" w:rsidTr="005919B4">
        <w:trPr>
          <w:trHeight w:val="535"/>
        </w:trPr>
        <w:tc>
          <w:tcPr>
            <w:tcW w:w="432" w:type="dxa"/>
            <w:shd w:val="clear" w:color="auto" w:fill="auto"/>
          </w:tcPr>
          <w:p w14:paraId="04B1D8A2" w14:textId="07502D5E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256" w:type="dxa"/>
            <w:shd w:val="clear" w:color="auto" w:fill="auto"/>
          </w:tcPr>
          <w:p w14:paraId="5CCB781D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p</w:t>
            </w:r>
            <w:r w:rsidRPr="00FD0802">
              <w:rPr>
                <w:sz w:val="20"/>
                <w:szCs w:val="20"/>
                <w:lang w:val="en-GB"/>
              </w:rPr>
              <w:t>atient’s family is sceptical of</w:t>
            </w:r>
          </w:p>
          <w:p w14:paraId="18DB90E6" w14:textId="04CBCFB3" w:rsidR="00126938" w:rsidRPr="00FD0802" w:rsidRDefault="00126938" w:rsidP="00126938">
            <w:pPr>
              <w:pStyle w:val="TableParagraph"/>
              <w:spacing w:line="240" w:lineRule="auto"/>
              <w:ind w:right="49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conventio</w:t>
            </w:r>
            <w:r>
              <w:rPr>
                <w:sz w:val="20"/>
                <w:szCs w:val="20"/>
                <w:lang w:val="en-GB"/>
              </w:rPr>
              <w:t>n</w:t>
            </w:r>
            <w:r w:rsidRPr="00FD0802">
              <w:rPr>
                <w:sz w:val="20"/>
                <w:szCs w:val="20"/>
                <w:lang w:val="en-GB"/>
              </w:rPr>
              <w:t>al medicine</w:t>
            </w:r>
            <w:r>
              <w:rPr>
                <w:sz w:val="20"/>
                <w:szCs w:val="20"/>
                <w:lang w:val="en-GB"/>
              </w:rPr>
              <w:t xml:space="preserve"> (e.g., vaccines)</w:t>
            </w:r>
            <w:r w:rsidRPr="00FD0802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419" w:type="dxa"/>
            <w:tcBorders>
              <w:bottom w:val="single" w:sz="4" w:space="0" w:color="000000"/>
              <w:right w:val="dashSmallGap" w:sz="18" w:space="0" w:color="auto"/>
            </w:tcBorders>
            <w:shd w:val="clear" w:color="auto" w:fill="auto"/>
          </w:tcPr>
          <w:p w14:paraId="3A5277BC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dxa"/>
            <w:tcBorders>
              <w:left w:val="dashSmallGap" w:sz="18" w:space="0" w:color="auto"/>
            </w:tcBorders>
            <w:shd w:val="clear" w:color="auto" w:fill="auto"/>
          </w:tcPr>
          <w:p w14:paraId="08C83946" w14:textId="77777777" w:rsidR="00126938" w:rsidRPr="00FD0802" w:rsidRDefault="00126938" w:rsidP="00126938">
            <w:pPr>
              <w:pStyle w:val="TableParagraph"/>
              <w:spacing w:line="240" w:lineRule="auto"/>
              <w:ind w:left="91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14:paraId="0449DAF8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39" w:type="dxa"/>
            <w:shd w:val="clear" w:color="auto" w:fill="auto"/>
          </w:tcPr>
          <w:p w14:paraId="206219D6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39" w:type="dxa"/>
            <w:tcBorders>
              <w:right w:val="single" w:sz="24" w:space="0" w:color="000000"/>
            </w:tcBorders>
            <w:shd w:val="clear" w:color="auto" w:fill="auto"/>
          </w:tcPr>
          <w:p w14:paraId="6E85F3FE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39" w:type="dxa"/>
            <w:tcBorders>
              <w:left w:val="single" w:sz="24" w:space="0" w:color="000000"/>
            </w:tcBorders>
            <w:shd w:val="clear" w:color="auto" w:fill="auto"/>
          </w:tcPr>
          <w:p w14:paraId="23EE3B88" w14:textId="77777777" w:rsidR="00126938" w:rsidRPr="00FD0802" w:rsidRDefault="00126938" w:rsidP="00126938">
            <w:pPr>
              <w:pStyle w:val="TableParagraph"/>
              <w:spacing w:line="240" w:lineRule="auto"/>
              <w:ind w:left="8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39" w:type="dxa"/>
            <w:shd w:val="clear" w:color="auto" w:fill="auto"/>
          </w:tcPr>
          <w:p w14:paraId="056E8562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43" w:type="dxa"/>
            <w:shd w:val="clear" w:color="auto" w:fill="auto"/>
          </w:tcPr>
          <w:p w14:paraId="7BFFC42F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</w:tr>
      <w:tr w:rsidR="00126938" w:rsidRPr="00FD0802" w14:paraId="64C0C0AB" w14:textId="77777777" w:rsidTr="005919B4">
        <w:trPr>
          <w:trHeight w:val="518"/>
        </w:trPr>
        <w:tc>
          <w:tcPr>
            <w:tcW w:w="432" w:type="dxa"/>
            <w:shd w:val="clear" w:color="auto" w:fill="D9D9D9" w:themeFill="background1" w:themeFillShade="D9"/>
          </w:tcPr>
          <w:p w14:paraId="559AA325" w14:textId="6FB9E79B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256" w:type="dxa"/>
            <w:shd w:val="clear" w:color="auto" w:fill="D9D9D9" w:themeFill="background1" w:themeFillShade="D9"/>
          </w:tcPr>
          <w:p w14:paraId="2965A941" w14:textId="19EBAD5E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se is a l</w:t>
            </w:r>
            <w:r w:rsidRPr="00FD0802">
              <w:rPr>
                <w:sz w:val="20"/>
                <w:szCs w:val="20"/>
                <w:lang w:val="en-GB"/>
              </w:rPr>
              <w:t>ack of providers willing to work with</w:t>
            </w:r>
            <w:r>
              <w:rPr>
                <w:sz w:val="20"/>
                <w:szCs w:val="20"/>
                <w:lang w:val="en-GB"/>
              </w:rPr>
              <w:t xml:space="preserve"> patients on the autism spectrum</w:t>
            </w:r>
            <w:r w:rsidRPr="00FD0802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419" w:type="dxa"/>
            <w:tcBorders>
              <w:right w:val="dashSmallGap" w:sz="18" w:space="0" w:color="auto"/>
            </w:tcBorders>
            <w:shd w:val="clear" w:color="auto" w:fill="D9D9D9" w:themeFill="background1" w:themeFillShade="D9"/>
          </w:tcPr>
          <w:p w14:paraId="3C1ADC9C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dxa"/>
            <w:tcBorders>
              <w:left w:val="dashSmallGap" w:sz="18" w:space="0" w:color="auto"/>
            </w:tcBorders>
            <w:shd w:val="clear" w:color="auto" w:fill="D9D9D9" w:themeFill="background1" w:themeFillShade="D9"/>
          </w:tcPr>
          <w:p w14:paraId="6D8E16C6" w14:textId="77777777" w:rsidR="00126938" w:rsidRPr="00FD0802" w:rsidRDefault="00126938" w:rsidP="00126938">
            <w:pPr>
              <w:pStyle w:val="TableParagraph"/>
              <w:spacing w:line="240" w:lineRule="auto"/>
              <w:ind w:left="11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14:paraId="7F0C9C6B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39" w:type="dxa"/>
            <w:shd w:val="clear" w:color="auto" w:fill="D9D9D9" w:themeFill="background1" w:themeFillShade="D9"/>
          </w:tcPr>
          <w:p w14:paraId="21D9A3B1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39" w:type="dxa"/>
            <w:tcBorders>
              <w:right w:val="single" w:sz="24" w:space="0" w:color="000000"/>
            </w:tcBorders>
            <w:shd w:val="clear" w:color="auto" w:fill="D9D9D9" w:themeFill="background1" w:themeFillShade="D9"/>
          </w:tcPr>
          <w:p w14:paraId="356989A7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39" w:type="dxa"/>
            <w:tcBorders>
              <w:left w:val="single" w:sz="24" w:space="0" w:color="000000"/>
            </w:tcBorders>
            <w:shd w:val="clear" w:color="auto" w:fill="D9D9D9" w:themeFill="background1" w:themeFillShade="D9"/>
          </w:tcPr>
          <w:p w14:paraId="2CD2A908" w14:textId="77777777" w:rsidR="00126938" w:rsidRPr="00FD0802" w:rsidRDefault="00126938" w:rsidP="00126938">
            <w:pPr>
              <w:pStyle w:val="TableParagraph"/>
              <w:spacing w:line="240" w:lineRule="auto"/>
              <w:ind w:left="8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39" w:type="dxa"/>
            <w:shd w:val="clear" w:color="auto" w:fill="D9D9D9" w:themeFill="background1" w:themeFillShade="D9"/>
          </w:tcPr>
          <w:p w14:paraId="28AB57D2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43" w:type="dxa"/>
            <w:shd w:val="clear" w:color="auto" w:fill="D9D9D9" w:themeFill="background1" w:themeFillShade="D9"/>
          </w:tcPr>
          <w:p w14:paraId="5054EACE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</w:tr>
      <w:tr w:rsidR="00126938" w:rsidRPr="00FD0802" w14:paraId="1E023D18" w14:textId="77777777" w:rsidTr="005919B4">
        <w:trPr>
          <w:trHeight w:val="413"/>
        </w:trPr>
        <w:tc>
          <w:tcPr>
            <w:tcW w:w="432" w:type="dxa"/>
          </w:tcPr>
          <w:p w14:paraId="7E814FEE" w14:textId="267B85F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256" w:type="dxa"/>
          </w:tcPr>
          <w:p w14:paraId="0166B07D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Family</w:t>
            </w:r>
            <w:r>
              <w:rPr>
                <w:sz w:val="20"/>
                <w:szCs w:val="20"/>
                <w:lang w:val="en-GB"/>
              </w:rPr>
              <w:t>/carer</w:t>
            </w:r>
            <w:r w:rsidRPr="00FD0802">
              <w:rPr>
                <w:sz w:val="20"/>
                <w:szCs w:val="20"/>
                <w:lang w:val="en-GB"/>
              </w:rPr>
              <w:t xml:space="preserve"> involvement makes healthcare</w:t>
            </w:r>
          </w:p>
          <w:p w14:paraId="41E46B4D" w14:textId="5B8D6DDF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 xml:space="preserve">provision for </w:t>
            </w:r>
            <w:r>
              <w:rPr>
                <w:sz w:val="20"/>
                <w:szCs w:val="20"/>
                <w:lang w:val="en-GB"/>
              </w:rPr>
              <w:t>patients on the autism spectrum</w:t>
            </w:r>
            <w:r w:rsidRPr="00FD0802">
              <w:rPr>
                <w:sz w:val="20"/>
                <w:szCs w:val="20"/>
                <w:lang w:val="en-GB"/>
              </w:rPr>
              <w:t xml:space="preserve"> more complex.</w:t>
            </w:r>
          </w:p>
        </w:tc>
        <w:tc>
          <w:tcPr>
            <w:tcW w:w="419" w:type="dxa"/>
            <w:tcBorders>
              <w:right w:val="dashSmallGap" w:sz="18" w:space="0" w:color="auto"/>
            </w:tcBorders>
          </w:tcPr>
          <w:p w14:paraId="72F53CF7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dxa"/>
            <w:tcBorders>
              <w:left w:val="dashSmallGap" w:sz="18" w:space="0" w:color="auto"/>
            </w:tcBorders>
          </w:tcPr>
          <w:p w14:paraId="4530C152" w14:textId="77777777" w:rsidR="00126938" w:rsidRPr="00FD0802" w:rsidRDefault="00126938" w:rsidP="00126938">
            <w:pPr>
              <w:pStyle w:val="TableParagraph"/>
              <w:spacing w:line="240" w:lineRule="auto"/>
              <w:ind w:left="11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52" w:type="dxa"/>
          </w:tcPr>
          <w:p w14:paraId="7A754EB6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39" w:type="dxa"/>
          </w:tcPr>
          <w:p w14:paraId="015999DA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39" w:type="dxa"/>
            <w:tcBorders>
              <w:right w:val="single" w:sz="24" w:space="0" w:color="000000"/>
            </w:tcBorders>
          </w:tcPr>
          <w:p w14:paraId="656FEBE0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39" w:type="dxa"/>
            <w:tcBorders>
              <w:left w:val="single" w:sz="24" w:space="0" w:color="000000"/>
            </w:tcBorders>
          </w:tcPr>
          <w:p w14:paraId="11B8EC9C" w14:textId="77777777" w:rsidR="00126938" w:rsidRPr="00FD0802" w:rsidRDefault="00126938" w:rsidP="00126938">
            <w:pPr>
              <w:pStyle w:val="TableParagraph"/>
              <w:spacing w:line="240" w:lineRule="auto"/>
              <w:ind w:left="8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39" w:type="dxa"/>
          </w:tcPr>
          <w:p w14:paraId="7E59E1C1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43" w:type="dxa"/>
          </w:tcPr>
          <w:p w14:paraId="59369515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</w:tr>
      <w:tr w:rsidR="00126938" w:rsidRPr="00FD0802" w14:paraId="1DAADDC2" w14:textId="77777777" w:rsidTr="005919B4">
        <w:trPr>
          <w:trHeight w:val="563"/>
        </w:trPr>
        <w:tc>
          <w:tcPr>
            <w:tcW w:w="432" w:type="dxa"/>
            <w:shd w:val="clear" w:color="auto" w:fill="DCDCDC"/>
          </w:tcPr>
          <w:p w14:paraId="56EE7BDD" w14:textId="010D4456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256" w:type="dxa"/>
            <w:shd w:val="clear" w:color="auto" w:fill="DCDCDC"/>
          </w:tcPr>
          <w:p w14:paraId="645D4B66" w14:textId="5BBCE245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 p</w:t>
            </w:r>
            <w:r w:rsidRPr="00FD0802">
              <w:rPr>
                <w:sz w:val="20"/>
                <w:szCs w:val="20"/>
                <w:lang w:val="en-GB"/>
              </w:rPr>
              <w:t xml:space="preserve">refer to avoid working with </w:t>
            </w:r>
            <w:r>
              <w:rPr>
                <w:sz w:val="20"/>
                <w:szCs w:val="20"/>
                <w:lang w:val="en-GB"/>
              </w:rPr>
              <w:t>patients on the autism spectrum.</w:t>
            </w:r>
          </w:p>
        </w:tc>
        <w:tc>
          <w:tcPr>
            <w:tcW w:w="419" w:type="dxa"/>
            <w:tcBorders>
              <w:right w:val="dashSmallGap" w:sz="18" w:space="0" w:color="auto"/>
            </w:tcBorders>
            <w:shd w:val="clear" w:color="auto" w:fill="DCDCDC"/>
          </w:tcPr>
          <w:p w14:paraId="6A22779F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dxa"/>
            <w:tcBorders>
              <w:left w:val="dashSmallGap" w:sz="18" w:space="0" w:color="auto"/>
            </w:tcBorders>
            <w:shd w:val="clear" w:color="auto" w:fill="DCDCDC"/>
          </w:tcPr>
          <w:p w14:paraId="4753FA5C" w14:textId="77777777" w:rsidR="00126938" w:rsidRPr="00FD0802" w:rsidRDefault="00126938" w:rsidP="00126938">
            <w:pPr>
              <w:pStyle w:val="TableParagraph"/>
              <w:spacing w:line="240" w:lineRule="auto"/>
              <w:ind w:left="91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52" w:type="dxa"/>
            <w:shd w:val="clear" w:color="auto" w:fill="DCDCDC"/>
          </w:tcPr>
          <w:p w14:paraId="7BB86EF7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39" w:type="dxa"/>
            <w:shd w:val="clear" w:color="auto" w:fill="DCDCDC"/>
          </w:tcPr>
          <w:p w14:paraId="6D85E7DF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39" w:type="dxa"/>
            <w:tcBorders>
              <w:right w:val="single" w:sz="24" w:space="0" w:color="000000"/>
            </w:tcBorders>
            <w:shd w:val="clear" w:color="auto" w:fill="DCDCDC"/>
          </w:tcPr>
          <w:p w14:paraId="451D56D0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39" w:type="dxa"/>
            <w:tcBorders>
              <w:left w:val="single" w:sz="24" w:space="0" w:color="000000"/>
            </w:tcBorders>
            <w:shd w:val="clear" w:color="auto" w:fill="DCDCDC"/>
          </w:tcPr>
          <w:p w14:paraId="11984CB2" w14:textId="77777777" w:rsidR="00126938" w:rsidRPr="00FD0802" w:rsidRDefault="00126938" w:rsidP="00126938">
            <w:pPr>
              <w:pStyle w:val="TableParagraph"/>
              <w:spacing w:line="240" w:lineRule="auto"/>
              <w:ind w:left="8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39" w:type="dxa"/>
            <w:shd w:val="clear" w:color="auto" w:fill="DCDCDC"/>
          </w:tcPr>
          <w:p w14:paraId="1AC3080E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43" w:type="dxa"/>
            <w:shd w:val="clear" w:color="auto" w:fill="DCDCDC"/>
          </w:tcPr>
          <w:p w14:paraId="4718CE30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</w:tr>
      <w:tr w:rsidR="00126938" w:rsidRPr="00FD0802" w14:paraId="302F6912" w14:textId="77777777" w:rsidTr="005919B4">
        <w:trPr>
          <w:trHeight w:val="528"/>
        </w:trPr>
        <w:tc>
          <w:tcPr>
            <w:tcW w:w="432" w:type="dxa"/>
          </w:tcPr>
          <w:p w14:paraId="3F0A188B" w14:textId="1787A6DA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256" w:type="dxa"/>
          </w:tcPr>
          <w:p w14:paraId="51056075" w14:textId="784169B3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re is a lack of support for patients and caregivers.</w:t>
            </w:r>
          </w:p>
        </w:tc>
        <w:tc>
          <w:tcPr>
            <w:tcW w:w="419" w:type="dxa"/>
            <w:tcBorders>
              <w:right w:val="dashSmallGap" w:sz="18" w:space="0" w:color="auto"/>
            </w:tcBorders>
          </w:tcPr>
          <w:p w14:paraId="56524052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dxa"/>
            <w:tcBorders>
              <w:left w:val="dashSmallGap" w:sz="18" w:space="0" w:color="auto"/>
            </w:tcBorders>
          </w:tcPr>
          <w:p w14:paraId="2C7A6A99" w14:textId="77777777" w:rsidR="00126938" w:rsidRPr="00FD0802" w:rsidRDefault="00126938" w:rsidP="00126938">
            <w:pPr>
              <w:pStyle w:val="TableParagraph"/>
              <w:spacing w:line="240" w:lineRule="auto"/>
              <w:ind w:left="11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52" w:type="dxa"/>
          </w:tcPr>
          <w:p w14:paraId="6F583D21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39" w:type="dxa"/>
          </w:tcPr>
          <w:p w14:paraId="272E1B1E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39" w:type="dxa"/>
            <w:tcBorders>
              <w:right w:val="single" w:sz="24" w:space="0" w:color="000000"/>
            </w:tcBorders>
          </w:tcPr>
          <w:p w14:paraId="2ED318C1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39" w:type="dxa"/>
            <w:tcBorders>
              <w:left w:val="single" w:sz="24" w:space="0" w:color="000000"/>
            </w:tcBorders>
          </w:tcPr>
          <w:p w14:paraId="73696932" w14:textId="77777777" w:rsidR="00126938" w:rsidRPr="00FD0802" w:rsidRDefault="00126938" w:rsidP="00126938">
            <w:pPr>
              <w:pStyle w:val="TableParagraph"/>
              <w:spacing w:line="240" w:lineRule="auto"/>
              <w:ind w:left="8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39" w:type="dxa"/>
          </w:tcPr>
          <w:p w14:paraId="2DF58F23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43" w:type="dxa"/>
          </w:tcPr>
          <w:p w14:paraId="408101D0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</w:tr>
      <w:tr w:rsidR="00126938" w:rsidRPr="00FD0802" w14:paraId="3C2E2276" w14:textId="77777777" w:rsidTr="005919B4">
        <w:trPr>
          <w:trHeight w:val="838"/>
        </w:trPr>
        <w:tc>
          <w:tcPr>
            <w:tcW w:w="432" w:type="dxa"/>
            <w:shd w:val="clear" w:color="auto" w:fill="DCDCDC"/>
          </w:tcPr>
          <w:p w14:paraId="25DEAF95" w14:textId="3079CA96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256" w:type="dxa"/>
            <w:shd w:val="clear" w:color="auto" w:fill="DCDCDC"/>
          </w:tcPr>
          <w:p w14:paraId="606781A8" w14:textId="0080E2CE" w:rsidR="00126938" w:rsidRPr="00FD0802" w:rsidRDefault="00126938" w:rsidP="00126938">
            <w:pPr>
              <w:pStyle w:val="TableParagraph"/>
              <w:spacing w:line="240" w:lineRule="auto"/>
              <w:ind w:right="46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p</w:t>
            </w:r>
            <w:r w:rsidRPr="00FD0802">
              <w:rPr>
                <w:sz w:val="20"/>
                <w:szCs w:val="20"/>
                <w:lang w:val="en-GB"/>
              </w:rPr>
              <w:t xml:space="preserve">hysical environment in healthcare settings is unsuitable for </w:t>
            </w:r>
            <w:r>
              <w:rPr>
                <w:sz w:val="20"/>
                <w:szCs w:val="20"/>
                <w:lang w:val="en-GB"/>
              </w:rPr>
              <w:t>patients on the autism spectrum.</w:t>
            </w:r>
          </w:p>
        </w:tc>
        <w:tc>
          <w:tcPr>
            <w:tcW w:w="419" w:type="dxa"/>
            <w:tcBorders>
              <w:bottom w:val="single" w:sz="4" w:space="0" w:color="000000"/>
              <w:right w:val="dashSmallGap" w:sz="18" w:space="0" w:color="auto"/>
            </w:tcBorders>
            <w:shd w:val="clear" w:color="auto" w:fill="DCDCDC"/>
          </w:tcPr>
          <w:p w14:paraId="7DE5F5B3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dxa"/>
            <w:tcBorders>
              <w:left w:val="dashSmallGap" w:sz="18" w:space="0" w:color="auto"/>
            </w:tcBorders>
            <w:shd w:val="clear" w:color="auto" w:fill="DCDCDC"/>
          </w:tcPr>
          <w:p w14:paraId="7A0FD4E7" w14:textId="77777777" w:rsidR="00126938" w:rsidRPr="00FD0802" w:rsidRDefault="00126938" w:rsidP="00126938">
            <w:pPr>
              <w:pStyle w:val="TableParagraph"/>
              <w:spacing w:line="240" w:lineRule="auto"/>
              <w:ind w:left="91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52" w:type="dxa"/>
            <w:shd w:val="clear" w:color="auto" w:fill="DCDCDC"/>
          </w:tcPr>
          <w:p w14:paraId="4C678BF1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39" w:type="dxa"/>
            <w:shd w:val="clear" w:color="auto" w:fill="DCDCDC"/>
          </w:tcPr>
          <w:p w14:paraId="3B70774A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39" w:type="dxa"/>
            <w:tcBorders>
              <w:right w:val="single" w:sz="24" w:space="0" w:color="000000"/>
            </w:tcBorders>
            <w:shd w:val="clear" w:color="auto" w:fill="DCDCDC"/>
          </w:tcPr>
          <w:p w14:paraId="649D2A72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39" w:type="dxa"/>
            <w:tcBorders>
              <w:left w:val="single" w:sz="24" w:space="0" w:color="000000"/>
            </w:tcBorders>
            <w:shd w:val="clear" w:color="auto" w:fill="DCDCDC"/>
          </w:tcPr>
          <w:p w14:paraId="7C724C13" w14:textId="77777777" w:rsidR="00126938" w:rsidRPr="00FD0802" w:rsidRDefault="00126938" w:rsidP="00126938">
            <w:pPr>
              <w:pStyle w:val="TableParagraph"/>
              <w:spacing w:line="240" w:lineRule="auto"/>
              <w:ind w:left="8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39" w:type="dxa"/>
            <w:shd w:val="clear" w:color="auto" w:fill="DCDCDC"/>
          </w:tcPr>
          <w:p w14:paraId="47DD6DFC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43" w:type="dxa"/>
            <w:shd w:val="clear" w:color="auto" w:fill="DCDCDC"/>
          </w:tcPr>
          <w:p w14:paraId="14D14AC5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</w:tr>
      <w:tr w:rsidR="00126938" w:rsidRPr="00FD0802" w14:paraId="5C11A092" w14:textId="77777777" w:rsidTr="00F122E6">
        <w:trPr>
          <w:trHeight w:val="367"/>
        </w:trPr>
        <w:tc>
          <w:tcPr>
            <w:tcW w:w="432" w:type="dxa"/>
          </w:tcPr>
          <w:p w14:paraId="47E87CC9" w14:textId="656229F6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256" w:type="dxa"/>
          </w:tcPr>
          <w:p w14:paraId="79391756" w14:textId="6B89A62A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ck of own knowledge regarding autism</w:t>
            </w:r>
          </w:p>
        </w:tc>
        <w:tc>
          <w:tcPr>
            <w:tcW w:w="419" w:type="dxa"/>
            <w:tcBorders>
              <w:right w:val="dashSmallGap" w:sz="18" w:space="0" w:color="auto"/>
            </w:tcBorders>
          </w:tcPr>
          <w:p w14:paraId="1E4140D8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dxa"/>
            <w:tcBorders>
              <w:left w:val="dashSmallGap" w:sz="18" w:space="0" w:color="auto"/>
            </w:tcBorders>
          </w:tcPr>
          <w:p w14:paraId="48616906" w14:textId="77777777" w:rsidR="00126938" w:rsidRPr="00FD0802" w:rsidRDefault="00126938" w:rsidP="00126938">
            <w:pPr>
              <w:pStyle w:val="TableParagraph"/>
              <w:spacing w:line="240" w:lineRule="auto"/>
              <w:ind w:left="11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52" w:type="dxa"/>
          </w:tcPr>
          <w:p w14:paraId="5C06DAC1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39" w:type="dxa"/>
          </w:tcPr>
          <w:p w14:paraId="0E02F436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39" w:type="dxa"/>
            <w:tcBorders>
              <w:right w:val="single" w:sz="24" w:space="0" w:color="000000"/>
            </w:tcBorders>
          </w:tcPr>
          <w:p w14:paraId="225F63C8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39" w:type="dxa"/>
            <w:tcBorders>
              <w:left w:val="single" w:sz="24" w:space="0" w:color="000000"/>
            </w:tcBorders>
          </w:tcPr>
          <w:p w14:paraId="4083B0EB" w14:textId="77777777" w:rsidR="00126938" w:rsidRPr="00FD0802" w:rsidRDefault="00126938" w:rsidP="00126938">
            <w:pPr>
              <w:pStyle w:val="TableParagraph"/>
              <w:spacing w:line="240" w:lineRule="auto"/>
              <w:ind w:left="8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39" w:type="dxa"/>
          </w:tcPr>
          <w:p w14:paraId="1727093B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43" w:type="dxa"/>
          </w:tcPr>
          <w:p w14:paraId="4F99D873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</w:tr>
      <w:tr w:rsidR="00126938" w:rsidRPr="00FD0802" w14:paraId="7EDEBC02" w14:textId="77777777" w:rsidTr="00F122E6">
        <w:trPr>
          <w:trHeight w:val="399"/>
        </w:trPr>
        <w:tc>
          <w:tcPr>
            <w:tcW w:w="432" w:type="dxa"/>
            <w:shd w:val="clear" w:color="auto" w:fill="D9D9D9" w:themeFill="background1" w:themeFillShade="D9"/>
          </w:tcPr>
          <w:p w14:paraId="5F1BBB28" w14:textId="0B797752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4256" w:type="dxa"/>
            <w:shd w:val="clear" w:color="auto" w:fill="D9D9D9" w:themeFill="background1" w:themeFillShade="D9"/>
          </w:tcPr>
          <w:p w14:paraId="6A0E9FB4" w14:textId="1AB89558" w:rsidR="00126938" w:rsidRPr="00FD0802" w:rsidRDefault="00126938" w:rsidP="00126938">
            <w:pPr>
              <w:pStyle w:val="TableParagraph"/>
              <w:spacing w:line="240" w:lineRule="auto"/>
              <w:ind w:right="19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re is a lack of coordination between services.</w:t>
            </w:r>
          </w:p>
        </w:tc>
        <w:tc>
          <w:tcPr>
            <w:tcW w:w="419" w:type="dxa"/>
            <w:tcBorders>
              <w:right w:val="dashSmallGap" w:sz="18" w:space="0" w:color="auto"/>
            </w:tcBorders>
            <w:shd w:val="clear" w:color="auto" w:fill="D9D9D9" w:themeFill="background1" w:themeFillShade="D9"/>
          </w:tcPr>
          <w:p w14:paraId="4E11B5EC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dxa"/>
            <w:tcBorders>
              <w:left w:val="dashSmallGap" w:sz="18" w:space="0" w:color="auto"/>
            </w:tcBorders>
            <w:shd w:val="clear" w:color="auto" w:fill="D9D9D9" w:themeFill="background1" w:themeFillShade="D9"/>
          </w:tcPr>
          <w:p w14:paraId="187D1067" w14:textId="77777777" w:rsidR="00126938" w:rsidRPr="00FD0802" w:rsidRDefault="00126938" w:rsidP="00126938">
            <w:pPr>
              <w:pStyle w:val="TableParagraph"/>
              <w:spacing w:line="240" w:lineRule="auto"/>
              <w:ind w:left="11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14:paraId="10EB07F4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39" w:type="dxa"/>
            <w:shd w:val="clear" w:color="auto" w:fill="D9D9D9" w:themeFill="background1" w:themeFillShade="D9"/>
          </w:tcPr>
          <w:p w14:paraId="239CC886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39" w:type="dxa"/>
            <w:tcBorders>
              <w:right w:val="single" w:sz="24" w:space="0" w:color="000000"/>
            </w:tcBorders>
            <w:shd w:val="clear" w:color="auto" w:fill="D9D9D9" w:themeFill="background1" w:themeFillShade="D9"/>
          </w:tcPr>
          <w:p w14:paraId="50C58EF3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39" w:type="dxa"/>
            <w:tcBorders>
              <w:left w:val="single" w:sz="24" w:space="0" w:color="000000"/>
            </w:tcBorders>
            <w:shd w:val="clear" w:color="auto" w:fill="D9D9D9" w:themeFill="background1" w:themeFillShade="D9"/>
          </w:tcPr>
          <w:p w14:paraId="4609EB0D" w14:textId="77777777" w:rsidR="00126938" w:rsidRPr="00FD0802" w:rsidRDefault="00126938" w:rsidP="00126938">
            <w:pPr>
              <w:pStyle w:val="TableParagraph"/>
              <w:spacing w:line="240" w:lineRule="auto"/>
              <w:ind w:left="8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39" w:type="dxa"/>
            <w:shd w:val="clear" w:color="auto" w:fill="D9D9D9" w:themeFill="background1" w:themeFillShade="D9"/>
          </w:tcPr>
          <w:p w14:paraId="058B2559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43" w:type="dxa"/>
            <w:shd w:val="clear" w:color="auto" w:fill="D9D9D9" w:themeFill="background1" w:themeFillShade="D9"/>
          </w:tcPr>
          <w:p w14:paraId="46246FB8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</w:tr>
      <w:tr w:rsidR="00126938" w:rsidRPr="00FD0802" w14:paraId="6A13245A" w14:textId="77777777" w:rsidTr="005919B4">
        <w:trPr>
          <w:trHeight w:val="420"/>
        </w:trPr>
        <w:tc>
          <w:tcPr>
            <w:tcW w:w="432" w:type="dxa"/>
            <w:shd w:val="clear" w:color="auto" w:fill="FFFFFF" w:themeFill="background1"/>
          </w:tcPr>
          <w:p w14:paraId="41DF9495" w14:textId="1FC77ED2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256" w:type="dxa"/>
            <w:shd w:val="clear" w:color="auto" w:fill="FFFFFF" w:themeFill="background1"/>
          </w:tcPr>
          <w:p w14:paraId="65EC37F4" w14:textId="36460831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re are shortages of medical and non-medical services for people on the autism spectrum.</w:t>
            </w:r>
          </w:p>
        </w:tc>
        <w:tc>
          <w:tcPr>
            <w:tcW w:w="419" w:type="dxa"/>
            <w:tcBorders>
              <w:right w:val="dashSmallGap" w:sz="18" w:space="0" w:color="auto"/>
            </w:tcBorders>
            <w:shd w:val="clear" w:color="auto" w:fill="FFFFFF" w:themeFill="background1"/>
          </w:tcPr>
          <w:p w14:paraId="322B6661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dxa"/>
            <w:tcBorders>
              <w:left w:val="dashSmallGap" w:sz="18" w:space="0" w:color="auto"/>
            </w:tcBorders>
            <w:shd w:val="clear" w:color="auto" w:fill="FFFFFF" w:themeFill="background1"/>
          </w:tcPr>
          <w:p w14:paraId="46036FCE" w14:textId="77777777" w:rsidR="00126938" w:rsidRPr="00FD0802" w:rsidRDefault="00126938" w:rsidP="00126938">
            <w:pPr>
              <w:pStyle w:val="TableParagraph"/>
              <w:spacing w:line="240" w:lineRule="auto"/>
              <w:ind w:left="91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52" w:type="dxa"/>
            <w:shd w:val="clear" w:color="auto" w:fill="FFFFFF" w:themeFill="background1"/>
          </w:tcPr>
          <w:p w14:paraId="0CE50024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39" w:type="dxa"/>
            <w:shd w:val="clear" w:color="auto" w:fill="FFFFFF" w:themeFill="background1"/>
          </w:tcPr>
          <w:p w14:paraId="4843116F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39" w:type="dxa"/>
            <w:tcBorders>
              <w:right w:val="single" w:sz="24" w:space="0" w:color="000000"/>
            </w:tcBorders>
            <w:shd w:val="clear" w:color="auto" w:fill="FFFFFF" w:themeFill="background1"/>
          </w:tcPr>
          <w:p w14:paraId="5000BD8B" w14:textId="77777777" w:rsidR="00126938" w:rsidRPr="00FD0802" w:rsidRDefault="00126938" w:rsidP="00126938">
            <w:pPr>
              <w:pStyle w:val="TableParagraph"/>
              <w:spacing w:line="240" w:lineRule="auto"/>
              <w:ind w:left="108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39" w:type="dxa"/>
            <w:tcBorders>
              <w:left w:val="single" w:sz="24" w:space="0" w:color="000000"/>
            </w:tcBorders>
            <w:shd w:val="clear" w:color="auto" w:fill="FFFFFF" w:themeFill="background1"/>
          </w:tcPr>
          <w:p w14:paraId="47745EC1" w14:textId="77777777" w:rsidR="00126938" w:rsidRPr="00FD0802" w:rsidRDefault="00126938" w:rsidP="00126938">
            <w:pPr>
              <w:pStyle w:val="TableParagraph"/>
              <w:spacing w:line="240" w:lineRule="auto"/>
              <w:ind w:left="83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</w:tcPr>
          <w:p w14:paraId="5663E31C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43" w:type="dxa"/>
            <w:shd w:val="clear" w:color="auto" w:fill="FFFFFF" w:themeFill="background1"/>
          </w:tcPr>
          <w:p w14:paraId="510C9092" w14:textId="77777777" w:rsidR="00126938" w:rsidRPr="00FD0802" w:rsidRDefault="00126938" w:rsidP="00126938">
            <w:pPr>
              <w:pStyle w:val="TableParagraph"/>
              <w:spacing w:line="240" w:lineRule="auto"/>
              <w:rPr>
                <w:sz w:val="20"/>
                <w:szCs w:val="20"/>
                <w:lang w:val="en-GB"/>
              </w:rPr>
            </w:pPr>
            <w:r w:rsidRPr="00FD0802">
              <w:rPr>
                <w:sz w:val="20"/>
                <w:szCs w:val="20"/>
                <w:lang w:val="en-GB"/>
              </w:rPr>
              <w:t>3</w:t>
            </w:r>
          </w:p>
        </w:tc>
      </w:tr>
    </w:tbl>
    <w:p w14:paraId="0FD4A1EF" w14:textId="37B5149F" w:rsidR="00736529" w:rsidRPr="000C56E7" w:rsidRDefault="005919B4" w:rsidP="00FA2C16">
      <w:pPr>
        <w:rPr>
          <w:lang w:val="en-GB"/>
        </w:rPr>
      </w:pPr>
      <w:r w:rsidRPr="005919B4">
        <w:rPr>
          <w:i/>
          <w:iCs/>
          <w:lang w:val="en-GB"/>
        </w:rPr>
        <w:t>Note</w:t>
      </w:r>
      <w:r>
        <w:rPr>
          <w:lang w:val="en-GB"/>
        </w:rPr>
        <w:t>: Due to large amounts of missing data, no analyses were conducted using the severity scale; The EFA is based on frequency scale data only.</w:t>
      </w:r>
    </w:p>
    <w:sectPr w:rsidR="00736529" w:rsidRPr="000C56E7" w:rsidSect="009E15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6E7"/>
    <w:rsid w:val="00013E71"/>
    <w:rsid w:val="00015A55"/>
    <w:rsid w:val="000170D3"/>
    <w:rsid w:val="00023235"/>
    <w:rsid w:val="00023A8B"/>
    <w:rsid w:val="0002653A"/>
    <w:rsid w:val="00033AAF"/>
    <w:rsid w:val="00041B26"/>
    <w:rsid w:val="000545CD"/>
    <w:rsid w:val="00063C5C"/>
    <w:rsid w:val="00063E14"/>
    <w:rsid w:val="000665F7"/>
    <w:rsid w:val="0007620C"/>
    <w:rsid w:val="00083344"/>
    <w:rsid w:val="000862BF"/>
    <w:rsid w:val="00095241"/>
    <w:rsid w:val="000A0035"/>
    <w:rsid w:val="000A76E8"/>
    <w:rsid w:val="000B6122"/>
    <w:rsid w:val="000C56E7"/>
    <w:rsid w:val="000D5714"/>
    <w:rsid w:val="000E180C"/>
    <w:rsid w:val="000F72F3"/>
    <w:rsid w:val="00114439"/>
    <w:rsid w:val="001201AB"/>
    <w:rsid w:val="0012417B"/>
    <w:rsid w:val="00126938"/>
    <w:rsid w:val="00134E73"/>
    <w:rsid w:val="001476AD"/>
    <w:rsid w:val="00153CBB"/>
    <w:rsid w:val="00156473"/>
    <w:rsid w:val="00173975"/>
    <w:rsid w:val="00174999"/>
    <w:rsid w:val="0018003B"/>
    <w:rsid w:val="00190739"/>
    <w:rsid w:val="00194992"/>
    <w:rsid w:val="0019574A"/>
    <w:rsid w:val="00196127"/>
    <w:rsid w:val="001A53B4"/>
    <w:rsid w:val="001A73ED"/>
    <w:rsid w:val="001B38C9"/>
    <w:rsid w:val="001C0FB0"/>
    <w:rsid w:val="001C3D19"/>
    <w:rsid w:val="001D10B2"/>
    <w:rsid w:val="001E0A96"/>
    <w:rsid w:val="001E4DB2"/>
    <w:rsid w:val="001F0FE3"/>
    <w:rsid w:val="001F437D"/>
    <w:rsid w:val="001F4FC0"/>
    <w:rsid w:val="002011F6"/>
    <w:rsid w:val="00210925"/>
    <w:rsid w:val="00210EE6"/>
    <w:rsid w:val="002201FF"/>
    <w:rsid w:val="00220E11"/>
    <w:rsid w:val="00226E9B"/>
    <w:rsid w:val="00227AC8"/>
    <w:rsid w:val="00231C04"/>
    <w:rsid w:val="002345FA"/>
    <w:rsid w:val="00240476"/>
    <w:rsid w:val="00240F79"/>
    <w:rsid w:val="002432A7"/>
    <w:rsid w:val="002434C1"/>
    <w:rsid w:val="002453C1"/>
    <w:rsid w:val="002706F6"/>
    <w:rsid w:val="00270B04"/>
    <w:rsid w:val="00274152"/>
    <w:rsid w:val="002C3A1B"/>
    <w:rsid w:val="002E188F"/>
    <w:rsid w:val="002E5176"/>
    <w:rsid w:val="002F5C59"/>
    <w:rsid w:val="0030167D"/>
    <w:rsid w:val="003020A8"/>
    <w:rsid w:val="00310EB7"/>
    <w:rsid w:val="00317F30"/>
    <w:rsid w:val="003241A0"/>
    <w:rsid w:val="003371E4"/>
    <w:rsid w:val="00337DAC"/>
    <w:rsid w:val="00360AFD"/>
    <w:rsid w:val="00372B34"/>
    <w:rsid w:val="00373EAF"/>
    <w:rsid w:val="0037680E"/>
    <w:rsid w:val="00380956"/>
    <w:rsid w:val="00384CA8"/>
    <w:rsid w:val="00385B7C"/>
    <w:rsid w:val="00386533"/>
    <w:rsid w:val="00392D14"/>
    <w:rsid w:val="00393C34"/>
    <w:rsid w:val="00395EA6"/>
    <w:rsid w:val="003A607B"/>
    <w:rsid w:val="003A7CC7"/>
    <w:rsid w:val="003C0FCF"/>
    <w:rsid w:val="003C5AAC"/>
    <w:rsid w:val="003E7E87"/>
    <w:rsid w:val="00403AE8"/>
    <w:rsid w:val="004055A6"/>
    <w:rsid w:val="0040783D"/>
    <w:rsid w:val="00410863"/>
    <w:rsid w:val="0041530E"/>
    <w:rsid w:val="00415813"/>
    <w:rsid w:val="00420A3C"/>
    <w:rsid w:val="00432DC7"/>
    <w:rsid w:val="00434C00"/>
    <w:rsid w:val="00442B30"/>
    <w:rsid w:val="00444266"/>
    <w:rsid w:val="00447575"/>
    <w:rsid w:val="00460595"/>
    <w:rsid w:val="00464900"/>
    <w:rsid w:val="00464C48"/>
    <w:rsid w:val="00464D98"/>
    <w:rsid w:val="0046604D"/>
    <w:rsid w:val="004708A8"/>
    <w:rsid w:val="00497580"/>
    <w:rsid w:val="004B5038"/>
    <w:rsid w:val="004C0E85"/>
    <w:rsid w:val="004C57B4"/>
    <w:rsid w:val="004D0B76"/>
    <w:rsid w:val="004D41DD"/>
    <w:rsid w:val="004E1ED3"/>
    <w:rsid w:val="004E3C30"/>
    <w:rsid w:val="004F368C"/>
    <w:rsid w:val="004F7110"/>
    <w:rsid w:val="0050214E"/>
    <w:rsid w:val="00512739"/>
    <w:rsid w:val="0052203F"/>
    <w:rsid w:val="00530374"/>
    <w:rsid w:val="00553E05"/>
    <w:rsid w:val="005608B6"/>
    <w:rsid w:val="005619F3"/>
    <w:rsid w:val="0056625F"/>
    <w:rsid w:val="0057057C"/>
    <w:rsid w:val="00570C5D"/>
    <w:rsid w:val="00571B80"/>
    <w:rsid w:val="00575113"/>
    <w:rsid w:val="0057720C"/>
    <w:rsid w:val="00577824"/>
    <w:rsid w:val="005840FE"/>
    <w:rsid w:val="00585A3E"/>
    <w:rsid w:val="00585B78"/>
    <w:rsid w:val="00585E5B"/>
    <w:rsid w:val="005864E2"/>
    <w:rsid w:val="0059153B"/>
    <w:rsid w:val="005919B4"/>
    <w:rsid w:val="00593177"/>
    <w:rsid w:val="005941A3"/>
    <w:rsid w:val="005966DA"/>
    <w:rsid w:val="005A1E4E"/>
    <w:rsid w:val="005A62FD"/>
    <w:rsid w:val="005B2BAD"/>
    <w:rsid w:val="005B339E"/>
    <w:rsid w:val="005B51F2"/>
    <w:rsid w:val="005B69C7"/>
    <w:rsid w:val="005D599A"/>
    <w:rsid w:val="005E2B95"/>
    <w:rsid w:val="005E5417"/>
    <w:rsid w:val="005F0B14"/>
    <w:rsid w:val="00605132"/>
    <w:rsid w:val="0060572A"/>
    <w:rsid w:val="00607434"/>
    <w:rsid w:val="0062128F"/>
    <w:rsid w:val="00621D64"/>
    <w:rsid w:val="00626E05"/>
    <w:rsid w:val="00630D23"/>
    <w:rsid w:val="006357A4"/>
    <w:rsid w:val="00635E16"/>
    <w:rsid w:val="006435DC"/>
    <w:rsid w:val="00645103"/>
    <w:rsid w:val="0064559A"/>
    <w:rsid w:val="00646408"/>
    <w:rsid w:val="00651D2F"/>
    <w:rsid w:val="00653107"/>
    <w:rsid w:val="006541CF"/>
    <w:rsid w:val="006657F6"/>
    <w:rsid w:val="00665B15"/>
    <w:rsid w:val="0066627F"/>
    <w:rsid w:val="0067026B"/>
    <w:rsid w:val="0067229F"/>
    <w:rsid w:val="00672C05"/>
    <w:rsid w:val="00685F69"/>
    <w:rsid w:val="006A10BC"/>
    <w:rsid w:val="006A134B"/>
    <w:rsid w:val="006A7AA8"/>
    <w:rsid w:val="006B1450"/>
    <w:rsid w:val="006B7F1E"/>
    <w:rsid w:val="006D4F26"/>
    <w:rsid w:val="006E0D30"/>
    <w:rsid w:val="006E17ED"/>
    <w:rsid w:val="006E7395"/>
    <w:rsid w:val="006F2D2F"/>
    <w:rsid w:val="007011EA"/>
    <w:rsid w:val="00703A36"/>
    <w:rsid w:val="00705888"/>
    <w:rsid w:val="00711565"/>
    <w:rsid w:val="00714859"/>
    <w:rsid w:val="00715CE9"/>
    <w:rsid w:val="00736529"/>
    <w:rsid w:val="00737EAE"/>
    <w:rsid w:val="007473DB"/>
    <w:rsid w:val="00750747"/>
    <w:rsid w:val="007646CC"/>
    <w:rsid w:val="0077098E"/>
    <w:rsid w:val="007711D0"/>
    <w:rsid w:val="00774ED7"/>
    <w:rsid w:val="00777287"/>
    <w:rsid w:val="0078769B"/>
    <w:rsid w:val="00787D9A"/>
    <w:rsid w:val="007922F8"/>
    <w:rsid w:val="007A0A30"/>
    <w:rsid w:val="007A4BB1"/>
    <w:rsid w:val="007A6070"/>
    <w:rsid w:val="007B4B1E"/>
    <w:rsid w:val="007B58BC"/>
    <w:rsid w:val="007C2BA5"/>
    <w:rsid w:val="007C3366"/>
    <w:rsid w:val="007C4AB4"/>
    <w:rsid w:val="007C6D85"/>
    <w:rsid w:val="007C78B3"/>
    <w:rsid w:val="007D28AD"/>
    <w:rsid w:val="007D7608"/>
    <w:rsid w:val="007E4E26"/>
    <w:rsid w:val="007E6500"/>
    <w:rsid w:val="00800950"/>
    <w:rsid w:val="00816A14"/>
    <w:rsid w:val="0082170E"/>
    <w:rsid w:val="00821D21"/>
    <w:rsid w:val="008225D5"/>
    <w:rsid w:val="00830B71"/>
    <w:rsid w:val="008430D0"/>
    <w:rsid w:val="0086655D"/>
    <w:rsid w:val="00867DF4"/>
    <w:rsid w:val="00873C72"/>
    <w:rsid w:val="00892DFB"/>
    <w:rsid w:val="008A5550"/>
    <w:rsid w:val="008B38A7"/>
    <w:rsid w:val="008C0D7C"/>
    <w:rsid w:val="008C3BC7"/>
    <w:rsid w:val="008D1A4B"/>
    <w:rsid w:val="008D7FCB"/>
    <w:rsid w:val="008E558B"/>
    <w:rsid w:val="008F292B"/>
    <w:rsid w:val="008F5C28"/>
    <w:rsid w:val="009007A3"/>
    <w:rsid w:val="00901042"/>
    <w:rsid w:val="00904194"/>
    <w:rsid w:val="00930313"/>
    <w:rsid w:val="009314C0"/>
    <w:rsid w:val="00940317"/>
    <w:rsid w:val="00952CB3"/>
    <w:rsid w:val="00953485"/>
    <w:rsid w:val="00957580"/>
    <w:rsid w:val="00973970"/>
    <w:rsid w:val="00973F68"/>
    <w:rsid w:val="00975BDE"/>
    <w:rsid w:val="009A4544"/>
    <w:rsid w:val="009A5695"/>
    <w:rsid w:val="009C0EB8"/>
    <w:rsid w:val="009E15F6"/>
    <w:rsid w:val="009F0D53"/>
    <w:rsid w:val="009F1A00"/>
    <w:rsid w:val="00A02020"/>
    <w:rsid w:val="00A05DC3"/>
    <w:rsid w:val="00A06DF6"/>
    <w:rsid w:val="00A11433"/>
    <w:rsid w:val="00A264FC"/>
    <w:rsid w:val="00A273D1"/>
    <w:rsid w:val="00A32B5E"/>
    <w:rsid w:val="00A352CD"/>
    <w:rsid w:val="00A361F0"/>
    <w:rsid w:val="00A56723"/>
    <w:rsid w:val="00A56834"/>
    <w:rsid w:val="00A832B9"/>
    <w:rsid w:val="00A90C6F"/>
    <w:rsid w:val="00AA0ED6"/>
    <w:rsid w:val="00AA2C0D"/>
    <w:rsid w:val="00AA7290"/>
    <w:rsid w:val="00AA73F4"/>
    <w:rsid w:val="00AB1E74"/>
    <w:rsid w:val="00AB261E"/>
    <w:rsid w:val="00AB302A"/>
    <w:rsid w:val="00AB77F1"/>
    <w:rsid w:val="00AB7FAF"/>
    <w:rsid w:val="00AC41C4"/>
    <w:rsid w:val="00AD1F8B"/>
    <w:rsid w:val="00AD2CD5"/>
    <w:rsid w:val="00AD3EB3"/>
    <w:rsid w:val="00AE4257"/>
    <w:rsid w:val="00AE651B"/>
    <w:rsid w:val="00AF4605"/>
    <w:rsid w:val="00AF57E4"/>
    <w:rsid w:val="00B153C4"/>
    <w:rsid w:val="00B21E77"/>
    <w:rsid w:val="00B25D65"/>
    <w:rsid w:val="00B27EE0"/>
    <w:rsid w:val="00B40905"/>
    <w:rsid w:val="00B43917"/>
    <w:rsid w:val="00B5164B"/>
    <w:rsid w:val="00B64106"/>
    <w:rsid w:val="00B80F03"/>
    <w:rsid w:val="00B8196C"/>
    <w:rsid w:val="00B855C4"/>
    <w:rsid w:val="00B86B20"/>
    <w:rsid w:val="00B91680"/>
    <w:rsid w:val="00B9548C"/>
    <w:rsid w:val="00B96921"/>
    <w:rsid w:val="00BB7A15"/>
    <w:rsid w:val="00BC10AD"/>
    <w:rsid w:val="00BC622E"/>
    <w:rsid w:val="00BC7F94"/>
    <w:rsid w:val="00BD6D8C"/>
    <w:rsid w:val="00BE2D8D"/>
    <w:rsid w:val="00C01501"/>
    <w:rsid w:val="00C11FA6"/>
    <w:rsid w:val="00C2409D"/>
    <w:rsid w:val="00C24E87"/>
    <w:rsid w:val="00C36FD7"/>
    <w:rsid w:val="00C37519"/>
    <w:rsid w:val="00C4079E"/>
    <w:rsid w:val="00C46348"/>
    <w:rsid w:val="00C546A6"/>
    <w:rsid w:val="00C559FC"/>
    <w:rsid w:val="00C60655"/>
    <w:rsid w:val="00C75B50"/>
    <w:rsid w:val="00C805C8"/>
    <w:rsid w:val="00C8167A"/>
    <w:rsid w:val="00C879A7"/>
    <w:rsid w:val="00C92967"/>
    <w:rsid w:val="00C9324D"/>
    <w:rsid w:val="00C939D1"/>
    <w:rsid w:val="00C94D7B"/>
    <w:rsid w:val="00C956B0"/>
    <w:rsid w:val="00CA5806"/>
    <w:rsid w:val="00CB5C20"/>
    <w:rsid w:val="00CB6BDF"/>
    <w:rsid w:val="00CC6FF3"/>
    <w:rsid w:val="00CC7503"/>
    <w:rsid w:val="00CE259A"/>
    <w:rsid w:val="00CE56C7"/>
    <w:rsid w:val="00CF5BFA"/>
    <w:rsid w:val="00CF7DBA"/>
    <w:rsid w:val="00D04AEA"/>
    <w:rsid w:val="00D07A22"/>
    <w:rsid w:val="00D15A04"/>
    <w:rsid w:val="00D16CDA"/>
    <w:rsid w:val="00D232A5"/>
    <w:rsid w:val="00D24457"/>
    <w:rsid w:val="00D32144"/>
    <w:rsid w:val="00D41D45"/>
    <w:rsid w:val="00D436D8"/>
    <w:rsid w:val="00D46BFD"/>
    <w:rsid w:val="00D50369"/>
    <w:rsid w:val="00D57922"/>
    <w:rsid w:val="00D632BA"/>
    <w:rsid w:val="00D64A85"/>
    <w:rsid w:val="00D67B78"/>
    <w:rsid w:val="00D71257"/>
    <w:rsid w:val="00D7438D"/>
    <w:rsid w:val="00D7487C"/>
    <w:rsid w:val="00D77EC4"/>
    <w:rsid w:val="00D87622"/>
    <w:rsid w:val="00D90DFC"/>
    <w:rsid w:val="00D92360"/>
    <w:rsid w:val="00DA3F7A"/>
    <w:rsid w:val="00DA731D"/>
    <w:rsid w:val="00DA793C"/>
    <w:rsid w:val="00DB5FF4"/>
    <w:rsid w:val="00DD4A03"/>
    <w:rsid w:val="00DD79E3"/>
    <w:rsid w:val="00DF03BF"/>
    <w:rsid w:val="00DF44D2"/>
    <w:rsid w:val="00E04FD9"/>
    <w:rsid w:val="00E1107A"/>
    <w:rsid w:val="00E12643"/>
    <w:rsid w:val="00E16D77"/>
    <w:rsid w:val="00E21405"/>
    <w:rsid w:val="00E23095"/>
    <w:rsid w:val="00E24240"/>
    <w:rsid w:val="00E26F8B"/>
    <w:rsid w:val="00E27365"/>
    <w:rsid w:val="00E3364B"/>
    <w:rsid w:val="00E413AD"/>
    <w:rsid w:val="00E42071"/>
    <w:rsid w:val="00E44503"/>
    <w:rsid w:val="00E46587"/>
    <w:rsid w:val="00E47136"/>
    <w:rsid w:val="00E55578"/>
    <w:rsid w:val="00E55908"/>
    <w:rsid w:val="00E608ED"/>
    <w:rsid w:val="00E70ABB"/>
    <w:rsid w:val="00E729FA"/>
    <w:rsid w:val="00E85D0C"/>
    <w:rsid w:val="00E92710"/>
    <w:rsid w:val="00EA0EEE"/>
    <w:rsid w:val="00EA694C"/>
    <w:rsid w:val="00EA6F71"/>
    <w:rsid w:val="00EB29E3"/>
    <w:rsid w:val="00EC1B99"/>
    <w:rsid w:val="00EE6322"/>
    <w:rsid w:val="00F024B7"/>
    <w:rsid w:val="00F02D5A"/>
    <w:rsid w:val="00F035C8"/>
    <w:rsid w:val="00F122E6"/>
    <w:rsid w:val="00F1521E"/>
    <w:rsid w:val="00F17009"/>
    <w:rsid w:val="00F2187A"/>
    <w:rsid w:val="00F2768C"/>
    <w:rsid w:val="00F27F43"/>
    <w:rsid w:val="00F4511A"/>
    <w:rsid w:val="00F57667"/>
    <w:rsid w:val="00F711F9"/>
    <w:rsid w:val="00F8191B"/>
    <w:rsid w:val="00F84133"/>
    <w:rsid w:val="00F84662"/>
    <w:rsid w:val="00F92027"/>
    <w:rsid w:val="00F953C7"/>
    <w:rsid w:val="00FA08EF"/>
    <w:rsid w:val="00FA2C16"/>
    <w:rsid w:val="00FA304E"/>
    <w:rsid w:val="00FA7AC9"/>
    <w:rsid w:val="00FC37F3"/>
    <w:rsid w:val="00FC60A9"/>
    <w:rsid w:val="00FD0802"/>
    <w:rsid w:val="00FD1A55"/>
    <w:rsid w:val="00FD53AD"/>
    <w:rsid w:val="00FD5881"/>
    <w:rsid w:val="00FE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072DC"/>
  <w15:chartTrackingRefBased/>
  <w15:docId w15:val="{F24813DA-D7CE-8746-9FBA-5A2CB095E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6E7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5C28"/>
    <w:pPr>
      <w:widowControl/>
      <w:autoSpaceDE/>
      <w:autoSpaceDN/>
    </w:pPr>
    <w:rPr>
      <w:rFonts w:eastAsiaTheme="minorEastAsia"/>
      <w:sz w:val="18"/>
      <w:szCs w:val="18"/>
      <w:lang w:val="en-IE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C28"/>
    <w:rPr>
      <w:rFonts w:ascii="Times New Roman" w:eastAsiaTheme="minorEastAsia" w:hAnsi="Times New Roman" w:cs="Times New Roman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0C56E7"/>
    <w:pPr>
      <w:spacing w:line="27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CHLOE</dc:creator>
  <cp:keywords/>
  <dc:description/>
  <cp:lastModifiedBy>WALSH, CHLOE</cp:lastModifiedBy>
  <cp:revision>32</cp:revision>
  <cp:lastPrinted>2020-09-24T14:33:00Z</cp:lastPrinted>
  <dcterms:created xsi:type="dcterms:W3CDTF">2020-08-20T16:29:00Z</dcterms:created>
  <dcterms:modified xsi:type="dcterms:W3CDTF">2021-06-19T15:26:00Z</dcterms:modified>
</cp:coreProperties>
</file>